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7A126EC" wp14:paraId="6D7D4EFC" wp14:textId="2111C340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7A126EC" w:rsidR="28B60B62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upplemental: </w:t>
      </w:r>
    </w:p>
    <w:p xmlns:wp14="http://schemas.microsoft.com/office/word/2010/wordml" w:rsidP="77A126EC" wp14:paraId="035E4307" wp14:textId="53AE133F">
      <w:pPr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7A126EC" w:rsidR="28B60B6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Complete List of E</w:t>
      </w:r>
      <w:r w:rsidRPr="77A126EC" w:rsidR="78A7272F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lectronic Medical Record-</w:t>
      </w:r>
      <w:r w:rsidRPr="77A126EC" w:rsidR="28B60B6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Mapped Codes with Associated I</w:t>
      </w:r>
      <w:r w:rsidRPr="77A126EC" w:rsidR="66DA160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chemic Vascular Disease</w:t>
      </w:r>
      <w:r w:rsidRPr="77A126EC" w:rsidR="28B60B62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77A126EC" w:rsidR="0EF200B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Diagnoses 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000" w:firstRow="0" w:lastRow="0" w:firstColumn="0" w:lastColumn="0" w:noHBand="0" w:noVBand="0"/>
      </w:tblPr>
      <w:tblGrid>
        <w:gridCol w:w="3090"/>
        <w:gridCol w:w="5655"/>
      </w:tblGrid>
      <w:tr w:rsidR="77A126EC" w:rsidTr="77A126EC" w14:paraId="33BBBB4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BB97AF" w14:textId="516FCF39">
            <w:pPr>
              <w:spacing w:after="160" w:line="279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>Mapped Codes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5CE8823" w14:textId="014616E0">
            <w:pPr>
              <w:spacing w:after="160" w:line="27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ssociated Diagnosis</w:t>
            </w:r>
          </w:p>
        </w:tc>
      </w:tr>
      <w:tr w:rsidR="77A126EC" w:rsidTr="77A126EC" w14:paraId="696F0BA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08720F9" w14:textId="42FA126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055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9AF6D10" w14:textId="4B0CB69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tenosis of precerebral artery (disorder)</w:t>
            </w:r>
          </w:p>
        </w:tc>
      </w:tr>
      <w:tr w:rsidR="77A126EC" w:rsidTr="77A126EC" w14:paraId="3233A0D2">
        <w:trPr>
          <w:trHeight w:val="36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C56241D" w14:textId="6FD4160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557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E822F56" w14:textId="10EDC01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Preinfarction syndrome (disorder)</w:t>
            </w:r>
          </w:p>
        </w:tc>
      </w:tr>
      <w:tr w:rsidR="77A126EC" w:rsidTr="77A126EC" w14:paraId="53AE3C1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692F03D" w14:textId="3A65DB9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534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259C24B" w14:textId="057904D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enile arteritis (disorder)</w:t>
            </w:r>
          </w:p>
        </w:tc>
      </w:tr>
      <w:tr w:rsidR="77A126EC" w:rsidTr="77A126EC" w14:paraId="28FACA9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4CE4F4C" w14:textId="4DC6E73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4977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99CB145" w14:textId="37F3F6D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y thrombosis (disorder)</w:t>
            </w:r>
          </w:p>
        </w:tc>
      </w:tr>
      <w:tr w:rsidR="77A126EC" w:rsidTr="77A126EC" w14:paraId="0C5686E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9A8A0D7" w14:textId="3D7BA55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057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69D278A" w14:textId="0EF5B88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Status anginosus (disorder)</w:t>
            </w:r>
          </w:p>
        </w:tc>
      </w:tr>
      <w:tr w:rsidR="77A126EC" w:rsidTr="77A126EC" w14:paraId="427E2FC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AF735A" w14:textId="10773B9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0059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A80E2D" w14:textId="70BB56C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cerebral artery (disorder)</w:t>
            </w:r>
          </w:p>
        </w:tc>
      </w:tr>
      <w:tr w:rsidR="77A126EC" w:rsidTr="77A126EC" w14:paraId="5AC2BE2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B7C73D" w14:textId="2CFCC13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1470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6494514" w14:textId="5ED0E85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Syncope anginosa (disorder)</w:t>
            </w:r>
          </w:p>
        </w:tc>
      </w:tr>
      <w:tr w:rsidR="77A126EC" w:rsidTr="77A126EC" w14:paraId="35B24E5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A716C0" w14:textId="7FDF102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687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47DBE97" w14:textId="68FA951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y spasm (disorder)</w:t>
            </w:r>
          </w:p>
        </w:tc>
      </w:tr>
      <w:tr w:rsidR="77A126EC" w:rsidTr="77A126EC" w14:paraId="0F67856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14B3E83" w14:textId="6E78843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5106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C91FB90" w14:textId="5E21E09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mpending infarction (disorder)</w:t>
            </w:r>
          </w:p>
        </w:tc>
      </w:tr>
      <w:tr w:rsidR="77A126EC" w:rsidTr="77A126EC" w14:paraId="14C8315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EAE4A04" w14:textId="1E7FD65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6900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72C2D29" w14:textId="04B0745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ostium stenosis (disorder)</w:t>
            </w:r>
          </w:p>
        </w:tc>
      </w:tr>
      <w:tr w:rsidR="77A126EC" w:rsidTr="77A126EC" w14:paraId="1C4B001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B21681A" w14:textId="4A50ECC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790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2B88913" w14:textId="20B75FB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bstruction of precerebral artery (disorder)</w:t>
            </w:r>
          </w:p>
        </w:tc>
      </w:tr>
      <w:tr w:rsidR="77A126EC" w:rsidTr="77A126EC" w14:paraId="5A870EA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CB635E0" w14:textId="33F392F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9899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F3ACFB3" w14:textId="7416D09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y embolism (disorder)</w:t>
            </w:r>
          </w:p>
        </w:tc>
      </w:tr>
      <w:tr w:rsidR="77A126EC" w:rsidTr="77A126EC" w14:paraId="0565188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4370CB6" w14:textId="65C0C82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5928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8D74D4" w14:textId="4417172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Nocturnal angina (disorder)</w:t>
            </w:r>
          </w:p>
        </w:tc>
      </w:tr>
      <w:tr w:rsidR="77A126EC" w:rsidTr="77A126EC" w14:paraId="2B45E0E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E119D9F" w14:textId="57CD9FC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943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CEF2DA7" w14:textId="28CEF98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y embolism (disorder)</w:t>
            </w:r>
          </w:p>
        </w:tc>
      </w:tr>
      <w:tr w:rsidR="77A126EC" w:rsidTr="77A126EC" w14:paraId="3EB0E22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38BEC64" w14:textId="0DFB3FD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9823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40ECE1E" w14:textId="0160FED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Generalized atherosclerosis (disorder)</w:t>
            </w:r>
          </w:p>
        </w:tc>
      </w:tr>
      <w:tr w:rsidR="77A126EC" w:rsidTr="77A126EC" w14:paraId="36508F4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8183142" w14:textId="4DE3025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0276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341EBFC" w14:textId="6915BDF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of precerebral artery (disorder)</w:t>
            </w:r>
          </w:p>
        </w:tc>
      </w:tr>
      <w:tr w:rsidR="77A126EC" w:rsidTr="77A126EC" w14:paraId="1FCD942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1D119CD" w14:textId="337963C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34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047B826" w14:textId="331D157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, class II (disorder)</w:t>
            </w:r>
          </w:p>
        </w:tc>
      </w:tr>
      <w:tr w:rsidR="77A126EC" w:rsidTr="77A126EC" w14:paraId="100CCF7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CDF6F51" w14:textId="301A775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8601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94B5B7D" w14:textId="15C80FC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sis of precerebral artery (disorder)</w:t>
            </w:r>
          </w:p>
        </w:tc>
      </w:tr>
      <w:tr w:rsidR="77A126EC" w:rsidTr="77A126EC" w14:paraId="6DD0B6C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4F413BC" w14:textId="2003B67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9176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218F328" w14:textId="647844F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tic gangrene (disorder)</w:t>
            </w:r>
          </w:p>
        </w:tc>
      </w:tr>
      <w:tr w:rsidR="77A126EC" w:rsidTr="77A126EC" w14:paraId="2D162BA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21C5E7" w14:textId="5365028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0808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4FDBCE7" w14:textId="74A9EA6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ma of artery (disorder)</w:t>
            </w:r>
          </w:p>
        </w:tc>
      </w:tr>
      <w:tr w:rsidR="77A126EC" w:rsidTr="77A126EC" w14:paraId="06933D8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3587AAE" w14:textId="40E4915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1274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48269F7" w14:textId="7D21B0C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arteries of the extremities (disorder)</w:t>
            </w:r>
          </w:p>
        </w:tc>
      </w:tr>
      <w:tr w:rsidR="77A126EC" w:rsidTr="77A126EC" w14:paraId="767CD3B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211BA6" w14:textId="5FAFF58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1677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028C82E" w14:textId="0E9D296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renal arteries (disorder)</w:t>
            </w:r>
          </w:p>
        </w:tc>
      </w:tr>
      <w:tr w:rsidR="77A126EC" w:rsidTr="77A126EC" w14:paraId="2A26EBB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92E9ACC" w14:textId="6CAC2F2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2674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DE46E6D" w14:textId="60E4D10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(disorder)</w:t>
            </w:r>
          </w:p>
        </w:tc>
      </w:tr>
      <w:tr w:rsidR="77A126EC" w:rsidTr="77A126EC" w14:paraId="1137EC9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0522904" w14:textId="6E4F305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3741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F7D39DA" w14:textId="2279C51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iosclerosis (disorder)</w:t>
            </w:r>
          </w:p>
        </w:tc>
      </w:tr>
      <w:tr w:rsidR="77A126EC" w:rsidTr="77A126EC" w14:paraId="7F9F888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DDB67C" w14:textId="3F6402D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4519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BD8CCC" w14:textId="2DEA1D8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Basilar artery stenosis (disorder)</w:t>
            </w:r>
          </w:p>
        </w:tc>
      </w:tr>
      <w:tr w:rsidR="77A126EC" w:rsidTr="77A126EC" w14:paraId="07F87CD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3E2C1C1" w14:textId="4C5A8A3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4687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C5169B7" w14:textId="6688A9D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al embolism (disorder)</w:t>
            </w:r>
          </w:p>
        </w:tc>
      </w:tr>
      <w:tr w:rsidR="77A126EC" w:rsidTr="77A126EC" w14:paraId="656A003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B5D52DB" w14:textId="2421EC7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5382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0C1F827" w14:textId="712C5DC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atherosclerosis (disorder)</w:t>
            </w:r>
          </w:p>
        </w:tc>
      </w:tr>
      <w:tr w:rsidR="77A126EC" w:rsidTr="77A126EC" w14:paraId="4928445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AF36D87" w14:textId="4C93B3E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7357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F4C6675" w14:textId="19B9509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ransient ischemia (disorder)</w:t>
            </w:r>
          </w:p>
        </w:tc>
      </w:tr>
      <w:tr w:rsidR="77A126EC" w:rsidTr="77A126EC" w14:paraId="59A34CE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2B7AF03" w14:textId="0C564B2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9021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43B765" w14:textId="3FAE25A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 decubitus (disorder)</w:t>
            </w:r>
          </w:p>
        </w:tc>
      </w:tr>
      <w:tr w:rsidR="77A126EC" w:rsidTr="77A126EC" w14:paraId="6F77A60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97C5482" w14:textId="0B5294A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9062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CBFC94" w14:textId="36EF3C0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stricture (disorder)</w:t>
            </w:r>
          </w:p>
        </w:tc>
      </w:tr>
      <w:tr w:rsidR="77A126EC" w:rsidTr="77A126EC" w14:paraId="3AA5841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6386392" w14:textId="7A5821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0989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CD52D5A" w14:textId="0B66E8B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embolism of renal arteries (disorder)</w:t>
            </w:r>
          </w:p>
        </w:tc>
      </w:tr>
      <w:tr w:rsidR="77A126EC" w:rsidTr="77A126EC" w14:paraId="340228C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522B19" w14:textId="49C3E02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1490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2DBF71C" w14:textId="46C934A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, class I (disorder)</w:t>
            </w:r>
          </w:p>
        </w:tc>
      </w:tr>
      <w:tr w:rsidR="77A126EC" w:rsidTr="77A126EC" w14:paraId="2D9F1A4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3C1EC67" w14:textId="27550F5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3739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15ED1B3" w14:textId="1689FB2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occlusion (disorder)</w:t>
            </w:r>
          </w:p>
        </w:tc>
      </w:tr>
      <w:tr w:rsidR="77A126EC" w:rsidTr="77A126EC" w14:paraId="18AE5F0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C04C4EC" w14:textId="7B83689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4586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BA07557" w14:textId="76007BC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otid artery stenosis (disorder)</w:t>
            </w:r>
          </w:p>
        </w:tc>
      </w:tr>
      <w:tr w:rsidR="77A126EC" w:rsidTr="77A126EC" w14:paraId="3AF1722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D74734F" w14:textId="4219C5C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4775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D9678B" w14:textId="60135A2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thrombosis (disorder)</w:t>
            </w:r>
          </w:p>
        </w:tc>
      </w:tr>
      <w:tr w:rsidR="77A126EC" w:rsidTr="77A126EC" w14:paraId="46F071C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912B0AB" w14:textId="2F71162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5084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8D16263" w14:textId="11EDCAE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embolism (disorder)</w:t>
            </w:r>
          </w:p>
        </w:tc>
      </w:tr>
      <w:tr w:rsidR="77A126EC" w:rsidTr="77A126EC" w14:paraId="64A9C23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7D35B54" w14:textId="702DE8E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5198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4F895E3" w14:textId="12F6EBF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al thrombosis (disorder)</w:t>
            </w:r>
          </w:p>
        </w:tc>
      </w:tr>
      <w:tr w:rsidR="77A126EC" w:rsidTr="77A126EC" w14:paraId="58A31BF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EFF9ABE" w14:textId="5F9BEEF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6189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89F4B9" w14:textId="1AAC500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Postmyocardial infarction syndrome (disorder)</w:t>
            </w:r>
          </w:p>
        </w:tc>
      </w:tr>
      <w:tr w:rsidR="77A126EC" w:rsidTr="77A126EC" w14:paraId="7200379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6B4639" w14:textId="3267E43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7682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59D961" w14:textId="79BCC0D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y atheroma (disorder)</w:t>
            </w:r>
          </w:p>
        </w:tc>
      </w:tr>
      <w:tr w:rsidR="77A126EC" w:rsidTr="77A126EC" w14:paraId="67607F9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FF6D1E8" w14:textId="5C089A1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7992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C4ABE02" w14:textId="1AE4254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y obstruction (disorder)</w:t>
            </w:r>
          </w:p>
        </w:tc>
      </w:tr>
      <w:tr w:rsidR="77A126EC" w:rsidTr="77A126EC" w14:paraId="0CE9F03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BE5864E" w14:textId="19C8D30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9742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CDF9C05" w14:textId="3901E52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Monckeberg's medial sclerosis (disorder)</w:t>
            </w:r>
          </w:p>
        </w:tc>
      </w:tr>
      <w:tr w:rsidR="77A126EC" w:rsidTr="77A126EC" w14:paraId="20544B9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F0D104" w14:textId="126757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1444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2B121F1" w14:textId="41B86A1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arterial thrombosis (disorder)</w:t>
            </w:r>
          </w:p>
        </w:tc>
      </w:tr>
      <w:tr w:rsidR="77A126EC" w:rsidTr="77A126EC" w14:paraId="13461B8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A003451" w14:textId="5807AC3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092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2718F05" w14:textId="3012016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tic vascular disease (disorder)</w:t>
            </w:r>
          </w:p>
        </w:tc>
      </w:tr>
      <w:tr w:rsidR="77A126EC" w:rsidTr="77A126EC" w14:paraId="3BAC141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062E642" w14:textId="25E8800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3192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0463A6" w14:textId="2967B7B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y stenosis (disorder)</w:t>
            </w:r>
          </w:p>
        </w:tc>
      </w:tr>
      <w:tr w:rsidR="77A126EC" w:rsidTr="77A126EC" w14:paraId="324CF73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8C7E200" w14:textId="5AB1BC2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5543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C1E311C" w14:textId="3F0CDFA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embolism (disorder)</w:t>
            </w:r>
          </w:p>
        </w:tc>
      </w:tr>
      <w:tr w:rsidR="77A126EC" w:rsidTr="77A126EC" w14:paraId="26985E5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6668227" w14:textId="1125557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80383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7838606" w14:textId="07D8365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of iliac artery (disorder)</w:t>
            </w:r>
          </w:p>
        </w:tc>
      </w:tr>
      <w:tr w:rsidR="77A126EC" w:rsidTr="77A126EC" w14:paraId="2F791F7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3C8063" w14:textId="3E0C965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80606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C032F5D" w14:textId="536E202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otid artery embolism (disorder)</w:t>
            </w:r>
          </w:p>
        </w:tc>
      </w:tr>
      <w:tr w:rsidR="77A126EC" w:rsidTr="77A126EC" w14:paraId="31B3577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3BF3714" w14:textId="1435FE4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81817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4AE9E06" w14:textId="14795DE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aorta (disorder)</w:t>
            </w:r>
          </w:p>
        </w:tc>
      </w:tr>
      <w:tr w:rsidR="77A126EC" w:rsidTr="77A126EC" w14:paraId="662E98F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0AEE172" w14:textId="321FD6A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85284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6F3EAFE" w14:textId="111D431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, class III (disorder)</w:t>
            </w:r>
          </w:p>
        </w:tc>
      </w:tr>
      <w:tr w:rsidR="77A126EC" w:rsidTr="77A126EC" w14:paraId="2F8C0FF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926BFB" w14:textId="061A49D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87343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B00B9F2" w14:textId="03255FB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Prinzmetal angina (disorder)</w:t>
            </w:r>
          </w:p>
        </w:tc>
      </w:tr>
      <w:tr w:rsidR="77A126EC" w:rsidTr="77A126EC" w14:paraId="2DBF30C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47D10E" w14:textId="3B5F1A8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88174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74B874B" w14:textId="5C896CE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Basilar artery thrombosis (disorder)</w:t>
            </w:r>
          </w:p>
        </w:tc>
      </w:tr>
      <w:tr w:rsidR="77A126EC" w:rsidTr="77A126EC" w14:paraId="1C6BBA3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164716B" w14:textId="0B5301A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89323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3AA970" w14:textId="5FEB39D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, class IV (disorder)</w:t>
            </w:r>
          </w:p>
        </w:tc>
      </w:tr>
      <w:tr w:rsidR="77A126EC" w:rsidTr="77A126EC" w14:paraId="2757A42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3FBBF8F" w14:textId="13101A5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90520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361A798" w14:textId="552F6B8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stenosis (disorder)</w:t>
            </w:r>
          </w:p>
        </w:tc>
      </w:tr>
      <w:tr w:rsidR="77A126EC" w:rsidTr="77A126EC" w14:paraId="67F744B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88AEFC4" w14:textId="4B182E6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92517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1D5A00C" w14:textId="2D6BD89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lcific coronary arteriosclerosis (disorder)</w:t>
            </w:r>
          </w:p>
        </w:tc>
      </w:tr>
      <w:tr w:rsidR="77A126EC" w:rsidTr="77A126EC" w14:paraId="41818E0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033863E" w14:textId="2734CD7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95458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CB795BD" w14:textId="6077678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ellar artery occlusion (disorder)</w:t>
            </w:r>
          </w:p>
        </w:tc>
      </w:tr>
      <w:tr w:rsidR="77A126EC" w:rsidTr="77A126EC" w14:paraId="6574A58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6F8E5F4" w14:textId="32AF91D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95459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E5A219" w14:textId="5B11268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ellar artery thrombosis (disorder)</w:t>
            </w:r>
          </w:p>
        </w:tc>
      </w:tr>
      <w:tr w:rsidR="77A126EC" w:rsidTr="77A126EC" w14:paraId="1B68868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7045C78" w14:textId="05592D0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95580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A594386" w14:textId="0A253FE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nal artery embolism (disorder)</w:t>
            </w:r>
          </w:p>
        </w:tc>
      </w:tr>
      <w:tr w:rsidR="77A126EC" w:rsidTr="77A126EC" w14:paraId="1B51D3C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8EADF0A" w14:textId="606667A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09381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7C95FDD" w14:textId="1546A0F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clerosis of saphenous vein (disorder)</w:t>
            </w:r>
          </w:p>
        </w:tc>
      </w:tr>
      <w:tr w:rsidR="77A126EC" w:rsidTr="77A126EC" w14:paraId="4151D48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FFA4BE9" w14:textId="66B767D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11291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0720958" w14:textId="4105ADC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enile endarteritis (disorder)</w:t>
            </w:r>
          </w:p>
        </w:tc>
      </w:tr>
      <w:tr w:rsidR="77A126EC" w:rsidTr="77A126EC" w14:paraId="346FE8D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375AA2" w14:textId="208D65D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11296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36413C" w14:textId="4C09CB0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Basilar artery embolism (disorder)</w:t>
            </w:r>
          </w:p>
        </w:tc>
      </w:tr>
      <w:tr w:rsidR="77A126EC" w:rsidTr="77A126EC" w14:paraId="48D60B7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772D3E0" w14:textId="1A1CCA7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11298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1E2FD17" w14:textId="3427CB0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hronic cerebral ischemia (disorder)</w:t>
            </w:r>
          </w:p>
        </w:tc>
      </w:tr>
      <w:tr w:rsidR="77A126EC" w:rsidTr="77A126EC" w14:paraId="1CFA89C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FC01839" w14:textId="36494E1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11299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C9433D1" w14:textId="5D3237C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ma of cerebral arteries (disorder)</w:t>
            </w:r>
          </w:p>
        </w:tc>
      </w:tr>
      <w:tr w:rsidR="77A126EC" w:rsidTr="77A126EC" w14:paraId="15F84A8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3398C5C" w14:textId="2F65E8C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23641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1100F4" w14:textId="38E9514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eft coronary artery occlusion (disorder)</w:t>
            </w:r>
          </w:p>
        </w:tc>
      </w:tr>
      <w:tr w:rsidR="77A126EC" w:rsidTr="77A126EC" w14:paraId="2491495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DCEC265" w14:textId="3F31BB0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23642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E1202A3" w14:textId="7CC7396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ight coronary artery occlusion (disorder)</w:t>
            </w:r>
          </w:p>
        </w:tc>
      </w:tr>
      <w:tr w:rsidR="77A126EC" w:rsidTr="77A126EC" w14:paraId="686FC7B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C984448" w14:textId="3B5951C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29573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022C4F1" w14:textId="0624B05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tic occlusive disease (disorder)</w:t>
            </w:r>
          </w:p>
        </w:tc>
      </w:tr>
      <w:tr w:rsidR="77A126EC" w:rsidTr="77A126EC" w14:paraId="58D1012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5C8223B" w14:textId="1776F01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4823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E2070CC" w14:textId="439BE0F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cute coronary insufficiency (disorder)</w:t>
            </w:r>
          </w:p>
        </w:tc>
      </w:tr>
      <w:tr w:rsidR="77A126EC" w:rsidTr="77A126EC" w14:paraId="130FDF4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7F1D405" w14:textId="08DF5E3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4828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DCFA777" w14:textId="29593B6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 (disorder)</w:t>
            </w:r>
          </w:p>
        </w:tc>
      </w:tr>
      <w:tr w:rsidR="77A126EC" w:rsidTr="77A126EC" w14:paraId="75AD097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2790D45" w14:textId="7DE225C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4842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A418CFE" w14:textId="37958A0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ingle coronary vessel disease (disorder)</w:t>
            </w:r>
          </w:p>
        </w:tc>
      </w:tr>
      <w:tr w:rsidR="77A126EC" w:rsidTr="77A126EC" w14:paraId="0F26CAD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B73921D" w14:textId="409D42C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4843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FB8CAB0" w14:textId="7BDB90C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Double coronary vessel disease (disorder)</w:t>
            </w:r>
          </w:p>
        </w:tc>
      </w:tr>
      <w:tr w:rsidR="77A126EC" w:rsidTr="77A126EC" w14:paraId="3600209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8629600" w14:textId="47BBDD9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4849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C4A20BA" w14:textId="14200E2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Generalized ischemic myocardial dysfunction (disorder)</w:t>
            </w:r>
          </w:p>
        </w:tc>
      </w:tr>
      <w:tr w:rsidR="77A126EC" w:rsidTr="77A126EC" w14:paraId="2C78B62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C9C4A1" w14:textId="6598BC7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182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72287A" w14:textId="48A271E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occlusion (disorder)</w:t>
            </w:r>
          </w:p>
        </w:tc>
      </w:tr>
      <w:tr w:rsidR="77A126EC" w:rsidTr="77A126EC" w14:paraId="62A17D8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F9003D2" w14:textId="1C024E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183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E746CA" w14:textId="4CF21E5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ial occlusion (disorder)</w:t>
            </w:r>
          </w:p>
        </w:tc>
      </w:tr>
      <w:tr w:rsidR="77A126EC" w:rsidTr="77A126EC" w14:paraId="1CDB37F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A5E593" w14:textId="7EB8E51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185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D582828" w14:textId="6A45444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 due to thrombosis of precerebral arteries (disorder)</w:t>
            </w:r>
          </w:p>
        </w:tc>
      </w:tr>
      <w:tr w:rsidR="77A126EC" w:rsidTr="77A126EC" w14:paraId="120B9AD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02051BE" w14:textId="682AE90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186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518D224" w14:textId="0AFB71D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embolism of precerebral arteries (disorder)</w:t>
            </w:r>
          </w:p>
        </w:tc>
      </w:tr>
      <w:tr w:rsidR="77A126EC" w:rsidTr="77A126EC" w14:paraId="4F25028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E5A8FD" w14:textId="71664EA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189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80500C8" w14:textId="5F61783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thrombosis of cerebral arteries (disorder)</w:t>
            </w:r>
          </w:p>
        </w:tc>
      </w:tr>
      <w:tr w:rsidR="77A126EC" w:rsidTr="77A126EC" w14:paraId="4133A63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5FF2C73" w14:textId="3EF85D7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190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E233FB3" w14:textId="15CC760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embolism of cerebral arteries (disorder)</w:t>
            </w:r>
          </w:p>
        </w:tc>
      </w:tr>
      <w:tr w:rsidR="77A126EC" w:rsidTr="77A126EC" w14:paraId="3287E77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E197EB7" w14:textId="5FF4DCB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00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E4D9E5" w14:textId="41A6949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otid artery syndrome hemispheric (disorder)</w:t>
            </w:r>
          </w:p>
        </w:tc>
      </w:tr>
      <w:tr w:rsidR="77A126EC" w:rsidTr="77A126EC" w14:paraId="2060B5A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179752" w14:textId="610A837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06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D541451" w14:textId="270D76C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termittent cerebral ischemia (disorder)</w:t>
            </w:r>
          </w:p>
        </w:tc>
      </w:tr>
      <w:tr w:rsidR="77A126EC" w:rsidTr="77A126EC" w14:paraId="493E0DB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97F168" w14:textId="4EC5016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30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2706688" w14:textId="21FD993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cerebral venous thrombosis, non-pyogenic (disorder)</w:t>
            </w:r>
          </w:p>
        </w:tc>
      </w:tr>
      <w:tr w:rsidR="77A126EC" w:rsidTr="77A126EC" w14:paraId="57A0DD7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0F88329" w14:textId="34FCC40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31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F44D271" w14:textId="1B1D6BD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and stenosis of cerebral arteries, not resulting in cerebral infarction (disorder)</w:t>
            </w:r>
          </w:p>
        </w:tc>
      </w:tr>
      <w:tr w:rsidR="77A126EC" w:rsidTr="77A126EC" w14:paraId="792AE7C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8AC0751" w14:textId="6516C3A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33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50217C1" w14:textId="630AE52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and stenosis of anterior cerebral artery (disorder)</w:t>
            </w:r>
          </w:p>
        </w:tc>
      </w:tr>
      <w:tr w:rsidR="77A126EC" w:rsidTr="77A126EC" w14:paraId="582CC2E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1AC7926" w14:textId="423DBD6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34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33FFE83" w14:textId="3C7ABF3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and stenosis of posterior cerebral artery (disorder)</w:t>
            </w:r>
          </w:p>
        </w:tc>
      </w:tr>
      <w:tr w:rsidR="77A126EC" w:rsidTr="77A126EC" w14:paraId="1F52177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0263A6" w14:textId="3A008D2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36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CEB115F" w14:textId="352B18E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and stenosis of multiple and bilateral cerebral arteries (disorder)</w:t>
            </w:r>
          </w:p>
        </w:tc>
      </w:tr>
      <w:tr w:rsidR="77A126EC" w:rsidTr="77A126EC" w14:paraId="6ADC935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4F4E381" w14:textId="64CF839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254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31BD551" w14:textId="379BC3B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xtremity artery atheroma (disorder)</w:t>
            </w:r>
          </w:p>
        </w:tc>
      </w:tr>
      <w:tr w:rsidR="77A126EC" w:rsidTr="77A126EC" w14:paraId="216B35A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D22A9C6" w14:textId="6793028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17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CA9D001" w14:textId="210A7EE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thoracic aorta (disorder)</w:t>
            </w:r>
          </w:p>
        </w:tc>
      </w:tr>
      <w:tr w:rsidR="77A126EC" w:rsidTr="77A126EC" w14:paraId="33D1C3F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860906B" w14:textId="153E3B9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19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66A0A20" w14:textId="739253D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brachial artery (disorder)</w:t>
            </w:r>
          </w:p>
        </w:tc>
      </w:tr>
      <w:tr w:rsidR="77A126EC" w:rsidTr="77A126EC" w14:paraId="79778ED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0C09C7E" w14:textId="66C53B3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20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B94E16F" w14:textId="37C9212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radial artery (disorder)</w:t>
            </w:r>
          </w:p>
        </w:tc>
      </w:tr>
      <w:tr w:rsidR="77A126EC" w:rsidTr="77A126EC" w14:paraId="5251D23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6BD0DF" w14:textId="4CF8CC2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21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D10867E" w14:textId="5CD1867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ulnar artery (disorder)</w:t>
            </w:r>
          </w:p>
        </w:tc>
      </w:tr>
      <w:tr w:rsidR="77A126EC" w:rsidTr="77A126EC" w14:paraId="421340D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4E78DD" w14:textId="5FA57BC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23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23D7B44" w14:textId="0738A5C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femoral artery (disorder)</w:t>
            </w:r>
          </w:p>
        </w:tc>
      </w:tr>
      <w:tr w:rsidR="77A126EC" w:rsidTr="77A126EC" w14:paraId="49E655B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040606" w14:textId="24D214E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24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83BE04" w14:textId="1A75C01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popliteal artery (disorder)</w:t>
            </w:r>
          </w:p>
        </w:tc>
      </w:tr>
      <w:tr w:rsidR="77A126EC" w:rsidTr="77A126EC" w14:paraId="47363E9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BA1F27A" w14:textId="10327F4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25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5D6C6AD" w14:textId="6413682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anterior tibial artery (disorder)</w:t>
            </w:r>
          </w:p>
        </w:tc>
      </w:tr>
      <w:tr w:rsidR="77A126EC" w:rsidTr="77A126EC" w14:paraId="10F61E3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9683072" w14:textId="32E4502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26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C9FC496" w14:textId="5260D32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dorsalis pedis artery (disorder)</w:t>
            </w:r>
          </w:p>
        </w:tc>
      </w:tr>
      <w:tr w:rsidR="77A126EC" w:rsidTr="77A126EC" w14:paraId="1538248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FBB290" w14:textId="20F0666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27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535E8E3" w14:textId="25C9A78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posterior tibial artery (disorder)</w:t>
            </w:r>
          </w:p>
        </w:tc>
      </w:tr>
      <w:tr w:rsidR="77A126EC" w:rsidTr="77A126EC" w14:paraId="4808B79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018DDB3" w14:textId="5415419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40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0F157D6" w14:textId="7E106CF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splenic artery (disorder)</w:t>
            </w:r>
          </w:p>
        </w:tc>
      </w:tr>
      <w:tr w:rsidR="77A126EC" w:rsidTr="77A126EC" w14:paraId="689CEE6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35AF21C" w14:textId="10802D7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41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F9EA19B" w14:textId="151D6A3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axillary artery (disorder)</w:t>
            </w:r>
          </w:p>
        </w:tc>
      </w:tr>
      <w:tr w:rsidR="77A126EC" w:rsidTr="77A126EC" w14:paraId="130DC06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7BA8BDA" w14:textId="1C686B4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42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92FAC25" w14:textId="1D19877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celiac artery (disorder)</w:t>
            </w:r>
          </w:p>
        </w:tc>
      </w:tr>
      <w:tr w:rsidR="77A126EC" w:rsidTr="77A126EC" w14:paraId="059801F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1419E9D" w14:textId="0E4CAB3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95343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560D8A1" w14:textId="619A819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hepatic artery (disorder)</w:t>
            </w:r>
          </w:p>
        </w:tc>
      </w:tr>
      <w:tr w:rsidR="77A126EC" w:rsidTr="77A126EC" w14:paraId="08A5053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8B5560F" w14:textId="3BAECF8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25566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1E7050E" w14:textId="7ADB65E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chest pain (finding)</w:t>
            </w:r>
          </w:p>
        </w:tc>
      </w:tr>
      <w:tr w:rsidR="77A126EC" w:rsidTr="77A126EC" w14:paraId="0394081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AC20475" w14:textId="47F2175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692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F493D02" w14:textId="7A71C85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farction - precerebral (disorder)</w:t>
            </w:r>
          </w:p>
        </w:tc>
      </w:tr>
      <w:tr w:rsidR="77A126EC" w:rsidTr="77A126EC" w14:paraId="2AB2E24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F3BA94D" w14:textId="1A0CB5A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693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17C41D" w14:textId="087D9B0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terior cerebral circulation infarction (disorder)</w:t>
            </w:r>
          </w:p>
        </w:tc>
      </w:tr>
      <w:tr w:rsidR="77A126EC" w:rsidTr="77A126EC" w14:paraId="43F8B3D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B664109" w14:textId="606168F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694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3FFE11" w14:textId="13BAB52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otal anterior cerebral circulation infarction (disorder)</w:t>
            </w:r>
          </w:p>
        </w:tc>
      </w:tr>
      <w:tr w:rsidR="77A126EC" w:rsidTr="77A126EC" w14:paraId="5F63DC6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E18BD8C" w14:textId="7C85754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695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5ADE1EF" w14:textId="31A0C28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artial anterior cerebral circulation infarction (disorder)</w:t>
            </w:r>
          </w:p>
        </w:tc>
      </w:tr>
      <w:tr w:rsidR="77A126EC" w:rsidTr="77A126EC" w14:paraId="75EF76D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AE0CA22" w14:textId="0341EBE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698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4588E89" w14:textId="664F5EB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acunar infarction (disorder)</w:t>
            </w:r>
          </w:p>
        </w:tc>
      </w:tr>
      <w:tr w:rsidR="77A126EC" w:rsidTr="77A126EC" w14:paraId="39A6462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8960910" w14:textId="34D9150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699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78D662A" w14:textId="2B56B1E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ure motor lacunar infarction (disorder)</w:t>
            </w:r>
          </w:p>
        </w:tc>
      </w:tr>
      <w:tr w:rsidR="77A126EC" w:rsidTr="77A126EC" w14:paraId="73B5078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198811E" w14:textId="4183484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700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A6FE81" w14:textId="3A94D24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ure sensory lacunar infarction (disorder)</w:t>
            </w:r>
          </w:p>
        </w:tc>
      </w:tr>
      <w:tr w:rsidR="77A126EC" w:rsidTr="77A126EC" w14:paraId="34F59FF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992680E" w14:textId="7AAE655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701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498DADB" w14:textId="34BA6CA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ure sensorimotor lacunar infarction (disorder)</w:t>
            </w:r>
          </w:p>
        </w:tc>
      </w:tr>
      <w:tr w:rsidR="77A126EC" w:rsidTr="77A126EC" w14:paraId="4DDE491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F6C3E66" w14:textId="7182F1E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702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47AAE2D" w14:textId="4940649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acunar ataxic hemiparesis (disorder)</w:t>
            </w:r>
          </w:p>
        </w:tc>
      </w:tr>
      <w:tr w:rsidR="77A126EC" w:rsidTr="77A126EC" w14:paraId="54BC715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C90EAC8" w14:textId="60BDB09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703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49329F" w14:textId="517F489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Dysarthria-clumsy hand syndrome (disorder)</w:t>
            </w:r>
          </w:p>
        </w:tc>
      </w:tr>
      <w:tr w:rsidR="77A126EC" w:rsidTr="77A126EC" w14:paraId="3AAEC94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475B68B" w14:textId="762C79B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0716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9DFF86F" w14:textId="77FAE25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otid territory transient ischemic attack (disorder)</w:t>
            </w:r>
          </w:p>
        </w:tc>
      </w:tr>
      <w:tr w:rsidR="77A126EC" w:rsidTr="77A126EC" w14:paraId="50E9D67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A166298" w14:textId="78247BD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817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DF7C3F" w14:textId="759D491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riple vessel disease of the heart (disorder)</w:t>
            </w:r>
          </w:p>
        </w:tc>
      </w:tr>
      <w:tr w:rsidR="77A126EC" w:rsidTr="77A126EC" w14:paraId="56F6177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6D6CAFD" w14:textId="7AB4ABE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819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FA6CFA1" w14:textId="5E98DDD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table angina (disorder)</w:t>
            </w:r>
          </w:p>
        </w:tc>
      </w:tr>
      <w:tr w:rsidR="77A126EC" w:rsidTr="77A126EC" w14:paraId="2EE2835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F657585" w14:textId="3612909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821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50FE186" w14:textId="376EB3E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New onset angina (disorder)</w:t>
            </w:r>
          </w:p>
        </w:tc>
      </w:tr>
      <w:tr w:rsidR="77A126EC" w:rsidTr="77A126EC" w14:paraId="6AF0EE2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9FFCDFE" w14:textId="27983E0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823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0CCD6F" w14:textId="3C14FA8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ilent myocardial ischemia (disorder)</w:t>
            </w:r>
          </w:p>
        </w:tc>
      </w:tr>
      <w:tr w:rsidR="77A126EC" w:rsidTr="77A126EC" w14:paraId="416DCC0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916BAA" w14:textId="0C061B4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844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EF4A26" w14:textId="74D1E95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ccelerated coronary artery disease in transplanted heart (disorder)</w:t>
            </w:r>
          </w:p>
        </w:tc>
      </w:tr>
      <w:tr w:rsidR="77A126EC" w:rsidTr="77A126EC" w14:paraId="1DDC576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B38267" w14:textId="1108C9C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55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3A48751" w14:textId="710922A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bdominal aortic atherosclerosis (disorder)</w:t>
            </w:r>
          </w:p>
        </w:tc>
      </w:tr>
      <w:tr w:rsidR="77A126EC" w:rsidTr="77A126EC" w14:paraId="7489D25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F103787" w14:textId="67DCDBB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56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EA29FEF" w14:textId="37B43CE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ortoiliac atherosclerosis (disorder)</w:t>
            </w:r>
          </w:p>
        </w:tc>
      </w:tr>
      <w:tr w:rsidR="77A126EC" w:rsidTr="77A126EC" w14:paraId="12AB8EF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FAE4C7F" w14:textId="05C514F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58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3E9FC0" w14:textId="4868EEE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eripheral ischemia (disorder)</w:t>
            </w:r>
          </w:p>
        </w:tc>
      </w:tr>
      <w:tr w:rsidR="77A126EC" w:rsidTr="77A126EC" w14:paraId="18CE0AF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4AB0BDC" w14:textId="2D086FB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59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C5D0933" w14:textId="433B163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Upper limb ischemia (disorder)</w:t>
            </w:r>
          </w:p>
        </w:tc>
      </w:tr>
      <w:tr w:rsidR="77A126EC" w:rsidTr="77A126EC" w14:paraId="79B835E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4F861CD" w14:textId="0A0479A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60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8159685" w14:textId="4DEF309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ritical upper limb ischemia (disorder)</w:t>
            </w:r>
          </w:p>
        </w:tc>
      </w:tr>
      <w:tr w:rsidR="77A126EC" w:rsidTr="77A126EC" w14:paraId="4A94775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10837F8" w14:textId="344E88C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61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7DAED48" w14:textId="75EB45E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ower limb ischemia (disorder)</w:t>
            </w:r>
          </w:p>
        </w:tc>
      </w:tr>
      <w:tr w:rsidR="77A126EC" w:rsidTr="77A126EC" w14:paraId="5A1954D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E14307E" w14:textId="2F905EF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62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38E275F" w14:textId="36FA038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ritical lower limb ischemia (disorder)</w:t>
            </w:r>
          </w:p>
        </w:tc>
      </w:tr>
      <w:tr w:rsidR="77A126EC" w:rsidTr="77A126EC" w14:paraId="07F6C32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6E0136E" w14:textId="6527556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64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E565D41" w14:textId="7610920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ternal carotid artery stenosis (disorder)</w:t>
            </w:r>
          </w:p>
        </w:tc>
      </w:tr>
      <w:tr w:rsidR="77A126EC" w:rsidTr="77A126EC" w14:paraId="332A04D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10B7D2" w14:textId="02DE494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70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64F331" w14:textId="3CC57CB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y stenosis (disorder)</w:t>
            </w:r>
          </w:p>
        </w:tc>
      </w:tr>
      <w:tr w:rsidR="77A126EC" w:rsidTr="77A126EC" w14:paraId="1CCAEC5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C07DBD1" w14:textId="0C673A5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72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3FC1617" w14:textId="58BD9F8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ortic bifurcation embolus (disorder)</w:t>
            </w:r>
          </w:p>
        </w:tc>
      </w:tr>
      <w:tr w:rsidR="77A126EC" w:rsidTr="77A126EC" w14:paraId="01B5705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9CE2287" w14:textId="5C72D66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73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4E2AD7F" w14:textId="0BED554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Femoral artery embolus (disorder)</w:t>
            </w:r>
          </w:p>
        </w:tc>
      </w:tr>
      <w:tr w:rsidR="77A126EC" w:rsidTr="77A126EC" w14:paraId="56914E9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BD62A4" w14:textId="04F8127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3974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2E3672D" w14:textId="1170A3C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Brachial artery embolus (disorder)</w:t>
            </w:r>
          </w:p>
        </w:tc>
      </w:tr>
      <w:tr w:rsidR="77A126EC" w:rsidTr="77A126EC" w14:paraId="02607CA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B15559E" w14:textId="2A241B6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36120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DB4312E" w14:textId="286E11C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of stoma (disorder)</w:t>
            </w:r>
          </w:p>
        </w:tc>
      </w:tr>
      <w:tr w:rsidR="77A126EC" w:rsidTr="77A126EC" w14:paraId="7584D34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AFF3489" w14:textId="790EF1A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51024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DB44EB5" w14:textId="63FDC05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graft stenosis (disorder)</w:t>
            </w:r>
          </w:p>
        </w:tc>
      </w:tr>
      <w:tr w:rsidR="77A126EC" w:rsidTr="77A126EC" w14:paraId="599D6D5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ABA076" w14:textId="32D6417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66253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AE222F4" w14:textId="52ABFD7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recerebral arterial occlusion (disorder)</w:t>
            </w:r>
          </w:p>
        </w:tc>
      </w:tr>
      <w:tr w:rsidR="77A126EC" w:rsidTr="77A126EC" w14:paraId="40EC16D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A6E4939" w14:textId="44F1D29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66254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F0F467" w14:textId="3C972C4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carotid artery (disorder)</w:t>
            </w:r>
          </w:p>
        </w:tc>
      </w:tr>
      <w:tr w:rsidR="77A126EC" w:rsidTr="77A126EC" w14:paraId="125DB91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C39DDB" w14:textId="38C99D0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66262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B0265D1" w14:textId="3460797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al embolus and thrombosis (disorder)</w:t>
            </w:r>
          </w:p>
        </w:tc>
      </w:tr>
      <w:tr w:rsidR="77A126EC" w:rsidTr="77A126EC" w14:paraId="05BF45A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BBFB362" w14:textId="3D8E7BD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66263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34946C9" w14:textId="7797271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sm and thrombosis of the abdominal aorta (disorder)</w:t>
            </w:r>
          </w:p>
        </w:tc>
      </w:tr>
      <w:tr w:rsidR="77A126EC" w:rsidTr="77A126EC" w14:paraId="603B80E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8E7A16F" w14:textId="2985D1E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74101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C500957" w14:textId="431D513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ortic thromboembolism (disorder)</w:t>
            </w:r>
          </w:p>
        </w:tc>
      </w:tr>
      <w:tr w:rsidR="77A126EC" w:rsidTr="77A126EC" w14:paraId="10D695E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056DDE6" w14:textId="418E98C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76219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B7A8150" w14:textId="41F00E2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ipital cerebral infarction (disorder)</w:t>
            </w:r>
          </w:p>
        </w:tc>
      </w:tr>
      <w:tr w:rsidR="77A126EC" w:rsidTr="77A126EC" w14:paraId="087557F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DABCFDC" w14:textId="52E78AD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0871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D8939B5" w14:textId="0148ED0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ascular degeneration (disorder)</w:t>
            </w:r>
          </w:p>
        </w:tc>
      </w:tr>
      <w:tr w:rsidR="77A126EC" w:rsidTr="77A126EC" w14:paraId="50C9A0B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6EE47AC" w14:textId="6BD6672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1091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15BD93D" w14:textId="26AA780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myocardial dysfunction (disorder)</w:t>
            </w:r>
          </w:p>
        </w:tc>
      </w:tr>
      <w:tr w:rsidR="77A126EC" w:rsidTr="77A126EC" w14:paraId="37A7852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131A5F" w14:textId="5617F98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6959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6E6D89B" w14:textId="6D7EC65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eripheral arterial embolism (disorder)</w:t>
            </w:r>
          </w:p>
        </w:tc>
      </w:tr>
      <w:tr w:rsidR="77A126EC" w:rsidTr="77A126EC" w14:paraId="663FC70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C9E669D" w14:textId="375CA49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7731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882B089" w14:textId="13C9DA8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schemia (disorder)</w:t>
            </w:r>
          </w:p>
        </w:tc>
      </w:tr>
      <w:tr w:rsidR="77A126EC" w:rsidTr="77A126EC" w14:paraId="5830331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F442D77" w14:textId="271CAC5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97136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6FEC9BC" w14:textId="742DEB7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xillary artery embolus (disorder)</w:t>
            </w:r>
          </w:p>
        </w:tc>
      </w:tr>
      <w:tr w:rsidR="77A126EC" w:rsidTr="77A126EC" w14:paraId="6DEB85A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C7CD30A" w14:textId="16AE449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97138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A88ACE0" w14:textId="5209462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us of circle of Willis (disorder)</w:t>
            </w:r>
          </w:p>
        </w:tc>
      </w:tr>
      <w:tr w:rsidR="77A126EC" w:rsidTr="77A126EC" w14:paraId="28789B3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74EEDD" w14:textId="578061D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97141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E5EEA77" w14:textId="5E3160D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opliteal artery embolus (disorder)</w:t>
            </w:r>
          </w:p>
        </w:tc>
      </w:tr>
      <w:tr w:rsidR="77A126EC" w:rsidTr="77A126EC" w14:paraId="572F012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E6E577" w14:textId="4F190BD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0917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129064" w14:textId="4CF0E59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of feet (disorder)</w:t>
            </w:r>
          </w:p>
        </w:tc>
      </w:tr>
      <w:tr w:rsidR="77A126EC" w:rsidTr="77A126EC" w14:paraId="3871278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E856E9B" w14:textId="330A657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0920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25E9900" w14:textId="25EB454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otid atherosclerosis (disorder)</w:t>
            </w:r>
          </w:p>
        </w:tc>
      </w:tr>
      <w:tr w:rsidR="77A126EC" w:rsidTr="77A126EC" w14:paraId="7C92282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9C61943" w14:textId="7F329A3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0995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7DB89FD" w14:textId="1C28E99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xercise-induced angina (disorder)</w:t>
            </w:r>
          </w:p>
        </w:tc>
      </w:tr>
      <w:tr w:rsidR="77A126EC" w:rsidTr="77A126EC" w14:paraId="4823221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E4E63E" w14:textId="2E875EB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1755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FB1E70D" w14:textId="3E0B740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foot (disorder)</w:t>
            </w:r>
          </w:p>
        </w:tc>
      </w:tr>
      <w:tr w:rsidR="77A126EC" w:rsidTr="77A126EC" w14:paraId="45D9DFE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0129F53" w14:textId="73DF337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2728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314E076" w14:textId="67FB48E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ndarteritis deformans (disorder)</w:t>
            </w:r>
          </w:p>
        </w:tc>
      </w:tr>
      <w:tr w:rsidR="77A126EC" w:rsidTr="77A126EC" w14:paraId="3762457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7FB81DA" w14:textId="2BA0468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2904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A2FA0E" w14:textId="36AAE7F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farction of visual cortex (disorder)</w:t>
            </w:r>
          </w:p>
        </w:tc>
      </w:tr>
      <w:tr w:rsidR="77A126EC" w:rsidTr="77A126EC" w14:paraId="413F4B6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8300CF6" w14:textId="5736A2F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2910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5873D38" w14:textId="2CE6DF7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tic renal artery stenosis (disorder)</w:t>
            </w:r>
          </w:p>
        </w:tc>
      </w:tr>
      <w:tr w:rsidR="77A126EC" w:rsidTr="77A126EC" w14:paraId="2AA3C1B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C5C100" w14:textId="6C57604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2930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72674E7" w14:textId="4B40684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ndarteritis obliterans (disorder)</w:t>
            </w:r>
          </w:p>
        </w:tc>
      </w:tr>
      <w:tr w:rsidR="77A126EC" w:rsidTr="77A126EC" w14:paraId="27925D9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D29BE6" w14:textId="6DF1A0D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7363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4C4E4F9" w14:textId="4554E51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lacunar infarcts (disorder)</w:t>
            </w:r>
          </w:p>
        </w:tc>
      </w:tr>
      <w:tr w:rsidR="77A126EC" w:rsidTr="77A126EC" w14:paraId="1E6F8B2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0C99A7" w14:textId="14AB3F8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7406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21D9C60" w14:textId="2F199DC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rash foot (disorder)</w:t>
            </w:r>
          </w:p>
        </w:tc>
      </w:tr>
      <w:tr w:rsidR="77A126EC" w:rsidTr="77A126EC" w14:paraId="59A8D9C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E8299D" w14:textId="4E87B6C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7407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DE7957A" w14:textId="608F8E9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hand (disorder)</w:t>
            </w:r>
          </w:p>
        </w:tc>
      </w:tr>
      <w:tr w:rsidR="77A126EC" w:rsidTr="77A126EC" w14:paraId="22388CC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572FB0" w14:textId="0523479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7408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23E2674" w14:textId="4F077DC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toe (disorder)</w:t>
            </w:r>
          </w:p>
        </w:tc>
      </w:tr>
      <w:tr w:rsidR="77A126EC" w:rsidTr="77A126EC" w14:paraId="008C25F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B32D78A" w14:textId="62AA65F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7409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5ED483" w14:textId="46A0FE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finger (disorder)</w:t>
            </w:r>
          </w:p>
        </w:tc>
      </w:tr>
      <w:tr w:rsidR="77A126EC" w:rsidTr="77A126EC" w14:paraId="4BF655D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33839A6" w14:textId="3CD016A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7766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C2CE4B" w14:textId="1E311F4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eft sided cerebral infarction (disorder)</w:t>
            </w:r>
          </w:p>
        </w:tc>
      </w:tr>
      <w:tr w:rsidR="77A126EC" w:rsidTr="77A126EC" w14:paraId="7AD07D6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61009D3" w14:textId="42C09EE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07767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22E7DF6" w14:textId="204140B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ight sided cerebral infarction (disorder)</w:t>
            </w:r>
          </w:p>
        </w:tc>
      </w:tr>
      <w:tr w:rsidR="77A126EC" w:rsidTr="77A126EC" w14:paraId="581D35D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E97ED46" w14:textId="06AACAF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12375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BC94D26" w14:textId="64F7F84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Upper limb arterial embolus (disorder)</w:t>
            </w:r>
          </w:p>
        </w:tc>
      </w:tr>
      <w:tr w:rsidR="77A126EC" w:rsidTr="77A126EC" w14:paraId="2D0AC22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5B23D03" w14:textId="1E4C86C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12378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F31055" w14:textId="4585C2C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ower limb arterial embolus (disorder)</w:t>
            </w:r>
          </w:p>
        </w:tc>
      </w:tr>
      <w:tr w:rsidR="77A126EC" w:rsidTr="77A126EC" w14:paraId="41E2586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1F7C5A3" w14:textId="56B18F3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12822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3F08F89" w14:textId="4A0A66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ritical ischemia of foot (disorder)</w:t>
            </w:r>
          </w:p>
        </w:tc>
      </w:tr>
      <w:tr w:rsidR="77A126EC" w:rsidTr="77A126EC" w14:paraId="575B6D7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6FA3D10" w14:textId="10E68D6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14116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398252" w14:textId="5FBE671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ost infarct angina (disorder)</w:t>
            </w:r>
          </w:p>
        </w:tc>
      </w:tr>
      <w:tr w:rsidR="77A126EC" w:rsidTr="77A126EC" w14:paraId="324B724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C40658" w14:textId="1BE8921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15025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C90CBB7" w14:textId="200BBD8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fractory angina (disorder)</w:t>
            </w:r>
          </w:p>
        </w:tc>
      </w:tr>
      <w:tr w:rsidR="77A126EC" w:rsidTr="77A126EC" w14:paraId="61E8E00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B52210" w14:textId="3245E2A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15348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E25B3B" w14:textId="219603D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symptomatic coronary heart disease (disorder)</w:t>
            </w:r>
          </w:p>
        </w:tc>
      </w:tr>
      <w:tr w:rsidR="77A126EC" w:rsidTr="77A126EC" w14:paraId="7751844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8791E30" w14:textId="435B242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61132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97D60E" w14:textId="1F8F4CC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enile arteriosclerosis (disorder)</w:t>
            </w:r>
          </w:p>
        </w:tc>
      </w:tr>
      <w:tr w:rsidR="77A126EC" w:rsidTr="77A126EC" w14:paraId="458C8DA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E59919" w14:textId="7BD5526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61133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2D3947B" w14:textId="3156D6C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bliterans (disorder)</w:t>
            </w:r>
          </w:p>
        </w:tc>
      </w:tr>
      <w:tr w:rsidR="77A126EC" w:rsidTr="77A126EC" w14:paraId="1FB6585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EBC817" w14:textId="70C3D79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63340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630D82" w14:textId="0AE62CA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ascular disorder of extremity (disorder)</w:t>
            </w:r>
          </w:p>
        </w:tc>
      </w:tr>
      <w:tr w:rsidR="77A126EC" w:rsidTr="77A126EC" w14:paraId="5FC0200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0AA29D4" w14:textId="67306AC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039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0A5348" w14:textId="3CCB1F7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embolic disorder (disorder)</w:t>
            </w:r>
          </w:p>
        </w:tc>
      </w:tr>
      <w:tr w:rsidR="77A126EC" w:rsidTr="77A126EC" w14:paraId="5261F32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3CD8875" w14:textId="6F6E1B6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041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E4ACFF5" w14:textId="11392D9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Embolic stroke (disorder)</w:t>
            </w:r>
          </w:p>
        </w:tc>
      </w:tr>
      <w:tr w:rsidR="77A126EC" w:rsidTr="77A126EC" w14:paraId="653E62D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82A7ECE" w14:textId="7DE06F3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03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22FC045" w14:textId="483E55F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 vessel coronary artery disease (disorder)</w:t>
            </w:r>
          </w:p>
        </w:tc>
      </w:tr>
      <w:tr w:rsidR="77A126EC" w:rsidTr="77A126EC" w14:paraId="7972AA9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35E8E26" w14:textId="1C0178C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04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415E0FA" w14:textId="4C099B2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eft main coronary artery disease (disorder)</w:t>
            </w:r>
          </w:p>
        </w:tc>
      </w:tr>
      <w:tr w:rsidR="77A126EC" w:rsidTr="77A126EC" w14:paraId="56D8399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CE8DF9" w14:textId="59A8F00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05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CA8033" w14:textId="21AE96A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ignificant coronary bypass graft disease (disorder)</w:t>
            </w:r>
          </w:p>
        </w:tc>
      </w:tr>
      <w:tr w:rsidR="77A126EC" w:rsidTr="77A126EC" w14:paraId="7D18AEA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E997FD9" w14:textId="2C99689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06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C825A56" w14:textId="0115009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rogressive Angina (disorder)</w:t>
            </w:r>
          </w:p>
        </w:tc>
      </w:tr>
      <w:tr w:rsidR="77A126EC" w:rsidTr="77A126EC" w14:paraId="0927314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A7D4630" w14:textId="5B9C420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07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D3EED5" w14:textId="725F284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ypical angina (disorder)</w:t>
            </w:r>
          </w:p>
        </w:tc>
      </w:tr>
      <w:tr w:rsidR="77A126EC" w:rsidTr="77A126EC" w14:paraId="4BC8658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E97939C" w14:textId="2D27A16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08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D6C106D" w14:textId="626574B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current angina status post percutaneous transluminal coronary angioplasty (disorder)</w:t>
            </w:r>
          </w:p>
        </w:tc>
      </w:tr>
      <w:tr w:rsidR="77A126EC" w:rsidTr="77A126EC" w14:paraId="5382BD2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D294C8E" w14:textId="1172471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09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C59F35" w14:textId="3817547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current angina status post coronary stent placement (disorder)</w:t>
            </w:r>
          </w:p>
        </w:tc>
      </w:tr>
      <w:tr w:rsidR="77A126EC" w:rsidTr="77A126EC" w14:paraId="145F101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4614B0" w14:textId="27AF5F2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10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7F6EB3D" w14:textId="6AC62AD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current angina status post coronary artery bypass graft (disorder)</w:t>
            </w:r>
          </w:p>
        </w:tc>
      </w:tr>
      <w:tr w:rsidR="77A126EC" w:rsidTr="77A126EC" w14:paraId="0E4A949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F71FDB0" w14:textId="084E75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11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517A71D" w14:textId="6F347C1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current angina status post rotational atherectomy (disorder)</w:t>
            </w:r>
          </w:p>
        </w:tc>
      </w:tr>
      <w:tr w:rsidR="77A126EC" w:rsidTr="77A126EC" w14:paraId="433845B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0AA88B" w14:textId="439905B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71812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6E13C0E" w14:textId="22DF548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current angina status post directional coronary atherectomy (disorder)</w:t>
            </w:r>
          </w:p>
        </w:tc>
      </w:tr>
      <w:tr w:rsidR="77A126EC" w:rsidTr="77A126EC" w14:paraId="733B2B7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39EC83" w14:textId="49D4450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394659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DFF645C" w14:textId="2500EC2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cute coronary syndrome (disorder)</w:t>
            </w:r>
          </w:p>
        </w:tc>
      </w:tr>
      <w:tr w:rsidR="77A126EC" w:rsidTr="77A126EC" w14:paraId="7B89179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0483E45" w14:textId="4F8A482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02861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3CAC1C" w14:textId="3EDBA6B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gangrene (disorder)</w:t>
            </w:r>
          </w:p>
        </w:tc>
      </w:tr>
      <w:tr w:rsidR="77A126EC" w:rsidTr="77A126EC" w14:paraId="70AF8CF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886C6D" w14:textId="7180A99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08546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F7301AF" w14:textId="5657AC2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y bypass graft occlusion (disorder)</w:t>
            </w:r>
          </w:p>
        </w:tc>
      </w:tr>
      <w:tr w:rsidR="77A126EC" w:rsidTr="77A126EC" w14:paraId="3512A07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20F62AB" w14:textId="440B56E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08665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49A7F17" w14:textId="31C4930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ontine artery thrombosis (disorder)</w:t>
            </w:r>
          </w:p>
        </w:tc>
      </w:tr>
      <w:tr w:rsidR="77A126EC" w:rsidTr="77A126EC" w14:paraId="7B91277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38237F" w14:textId="0408046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102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18E2FB0" w14:textId="46E318F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farction of basal ganglia (disorder)</w:t>
            </w:r>
          </w:p>
        </w:tc>
      </w:tr>
      <w:tr w:rsidR="77A126EC" w:rsidTr="77A126EC" w14:paraId="2DB8E4C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7D3836A" w14:textId="713FA9A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439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7DD8275" w14:textId="76931C8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cute ischemic heart disease (disorder)</w:t>
            </w:r>
          </w:p>
        </w:tc>
      </w:tr>
      <w:tr w:rsidR="77A126EC" w:rsidTr="77A126EC" w14:paraId="235FD0E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5E65642" w14:textId="3678D8D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444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E82E6AB" w14:textId="3B4AD71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cute myocardial ischemia (disorder)</w:t>
            </w:r>
          </w:p>
        </w:tc>
      </w:tr>
      <w:tr w:rsidR="77A126EC" w:rsidTr="77A126EC" w14:paraId="3A22606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ACF45A6" w14:textId="2E8910B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552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B560A53" w14:textId="3121A3D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terior segment ischemia (disorder)</w:t>
            </w:r>
          </w:p>
        </w:tc>
      </w:tr>
      <w:tr w:rsidR="77A126EC" w:rsidTr="77A126EC" w14:paraId="58F4B78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C26EE21" w14:textId="796E175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758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C38BDAF" w14:textId="73A1CCF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dioembolic stroke (disorder)</w:t>
            </w:r>
          </w:p>
        </w:tc>
      </w:tr>
      <w:tr w:rsidR="77A126EC" w:rsidTr="77A126EC" w14:paraId="6CE86D1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A03D1BF" w14:textId="2D69FB4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838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E897085" w14:textId="7A61E0B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hronic ischemic heart disease (disorder)</w:t>
            </w:r>
          </w:p>
        </w:tc>
      </w:tr>
      <w:tr w:rsidR="77A126EC" w:rsidTr="77A126EC" w14:paraId="7BAEAF9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697E31D" w14:textId="30DF7A3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3844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44AFA9" w14:textId="15AC663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hronic myocardial ischemia (disorder)</w:t>
            </w:r>
          </w:p>
        </w:tc>
      </w:tr>
      <w:tr w:rsidR="77A126EC" w:rsidTr="77A126EC" w14:paraId="6C5977F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DB9B87" w14:textId="06B14AD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4545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3161BA" w14:textId="1FB6F14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c heart disease (disorder)</w:t>
            </w:r>
          </w:p>
        </w:tc>
      </w:tr>
      <w:tr w:rsidR="77A126EC" w:rsidTr="77A126EC" w14:paraId="763D6EC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76DC4E" w14:textId="4B0A9CF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14795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C9179FC" w14:textId="5CD7ADD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yocardial ischemia (disorder)</w:t>
            </w:r>
          </w:p>
        </w:tc>
      </w:tr>
      <w:tr w:rsidR="77A126EC" w:rsidTr="77A126EC" w14:paraId="7FECBCC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4DEFE9" w14:textId="408E732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0006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413F1C9" w14:textId="12AD2C6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bliterative coronary artery disease (disorder)</w:t>
            </w:r>
          </w:p>
        </w:tc>
      </w:tr>
      <w:tr w:rsidR="77A126EC" w:rsidTr="77A126EC" w14:paraId="05A22B1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90B330B" w14:textId="2D6BA6F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5527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D63ADBF" w14:textId="1A09C81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matous embolus of lower limb (disorder)</w:t>
            </w:r>
          </w:p>
        </w:tc>
      </w:tr>
      <w:tr w:rsidR="77A126EC" w:rsidTr="77A126EC" w14:paraId="1368E7D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89BE72F" w14:textId="27DA1C2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6107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8A7835" w14:textId="6F249F2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cute lacunar infarction (disorder)</w:t>
            </w:r>
          </w:p>
        </w:tc>
      </w:tr>
      <w:tr w:rsidR="77A126EC" w:rsidTr="77A126EC" w14:paraId="3C4CC15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5C758DE" w14:textId="5DA0255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6651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5872EC4" w14:textId="701EA80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bilateral carotid arteries (disorder)</w:t>
            </w:r>
          </w:p>
        </w:tc>
      </w:tr>
      <w:tr w:rsidR="77A126EC" w:rsidTr="77A126EC" w14:paraId="12F8847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DA19FF9" w14:textId="2ABC0FE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7296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603D07B" w14:textId="2D3FF29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alamic infarction (disorder)</w:t>
            </w:r>
          </w:p>
        </w:tc>
      </w:tr>
      <w:tr w:rsidR="77A126EC" w:rsidTr="77A126EC" w14:paraId="1AA74D6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89B5280" w14:textId="0C3C777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7567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DACA455" w14:textId="7D0242C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matous embolus of upper limb (disorder)</w:t>
            </w:r>
          </w:p>
        </w:tc>
      </w:tr>
      <w:tr w:rsidR="77A126EC" w:rsidTr="77A126EC" w14:paraId="254DE05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8CF6C4B" w14:textId="7CF5BBC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8196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020550A" w14:textId="406D3B8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ixed myocardial ischemia and infarction (disorder)</w:t>
            </w:r>
          </w:p>
        </w:tc>
      </w:tr>
      <w:tr w:rsidR="77A126EC" w:rsidTr="77A126EC" w14:paraId="203BAF4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1C7922A" w14:textId="6130BE6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8507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5963971" w14:textId="27028FD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tic stenosis of brachiocephalic artery (disorder)</w:t>
            </w:r>
          </w:p>
        </w:tc>
      </w:tr>
      <w:tr w:rsidR="77A126EC" w:rsidTr="77A126EC" w14:paraId="00B87D0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7BFD61F" w14:textId="6CDC533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245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66B0D5" w14:textId="28881B3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current coronary arteriosclerosis after percutaneous transluminal coronary angioplasty (disorder)</w:t>
            </w:r>
          </w:p>
        </w:tc>
      </w:tr>
      <w:tr w:rsidR="77A126EC" w:rsidTr="77A126EC" w14:paraId="36689F1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1882CAE" w14:textId="6D1EBFA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559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B758F04" w14:textId="30D403B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ypical angina (disorder)</w:t>
            </w:r>
          </w:p>
        </w:tc>
      </w:tr>
      <w:tr w:rsidR="77A126EC" w:rsidTr="77A126EC" w14:paraId="48A6FAB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9F7559" w14:textId="036E930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673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B86A6F" w14:textId="561B823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coronary artery bypass graft (disorder)</w:t>
            </w:r>
          </w:p>
        </w:tc>
      </w:tr>
      <w:tr w:rsidR="77A126EC" w:rsidTr="77A126EC" w14:paraId="4DDF1B6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1C09F18" w14:textId="34DBA1D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20830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B9C4BD7" w14:textId="1510E4A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ve disease of artery of lower extremity (disorder)</w:t>
            </w:r>
          </w:p>
        </w:tc>
      </w:tr>
      <w:tr w:rsidR="77A126EC" w:rsidTr="77A126EC" w14:paraId="4BE90C9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C9324E8" w14:textId="0EE5381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2504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770B32B" w14:textId="716328B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(disorder)</w:t>
            </w:r>
          </w:p>
        </w:tc>
      </w:tr>
      <w:tr w:rsidR="77A126EC" w:rsidTr="77A126EC" w14:paraId="4437E78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831EA30" w14:textId="7233291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1574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AAC434A" w14:textId="6940FE1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artery (disorder)</w:t>
            </w:r>
          </w:p>
        </w:tc>
      </w:tr>
      <w:tr w:rsidR="77A126EC" w:rsidTr="77A126EC" w14:paraId="241F155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71366E6" w14:textId="58490F3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2224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2834028" w14:textId="58C06D9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autologous vein coronary artery bypass graft (disorder)</w:t>
            </w:r>
          </w:p>
        </w:tc>
      </w:tr>
      <w:tr w:rsidR="77A126EC" w:rsidTr="77A126EC" w14:paraId="6DE0391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F282B99" w14:textId="60329B0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2240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B140385" w14:textId="77BD4B3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rteriosclerosis of nonautologous coronary artery bypass graft (disorder)</w:t>
            </w:r>
          </w:p>
        </w:tc>
      </w:tr>
      <w:tr w:rsidR="77A126EC" w:rsidTr="77A126EC" w14:paraId="232C67D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08BC7B" w14:textId="01748BC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2421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BA2D23E" w14:textId="28F12A1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arterial coronary artery bypass graft (disorder)</w:t>
            </w:r>
          </w:p>
        </w:tc>
      </w:tr>
      <w:tr w:rsidR="77A126EC" w:rsidTr="77A126EC" w14:paraId="2FF589C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D6605CB" w14:textId="508C38C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2439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6DEED0F" w14:textId="655072F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bypass graft of limb (disorder)</w:t>
            </w:r>
          </w:p>
        </w:tc>
      </w:tr>
      <w:tr w:rsidR="77A126EC" w:rsidTr="77A126EC" w14:paraId="3CE1BA6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9F24A4A" w14:textId="06070D4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2701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BD3DB82" w14:textId="2DF71AA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sclerosis of nonautologous biological bypass graft of limb (disorder)</w:t>
            </w:r>
          </w:p>
        </w:tc>
      </w:tr>
      <w:tr w:rsidR="77A126EC" w:rsidTr="77A126EC" w14:paraId="7B48E6D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248465F" w14:textId="4905123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3502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520B1B" w14:textId="61F2E28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coronary artery (disorder)</w:t>
            </w:r>
          </w:p>
        </w:tc>
      </w:tr>
      <w:tr w:rsidR="77A126EC" w:rsidTr="77A126EC" w14:paraId="30FA33E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D0376CA" w14:textId="033F041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3971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EF8DF53" w14:textId="633AA04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artery of extremity (disorder)</w:t>
            </w:r>
          </w:p>
        </w:tc>
      </w:tr>
      <w:tr w:rsidR="77A126EC" w:rsidTr="77A126EC" w14:paraId="5A019C2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859CA3" w14:textId="0457749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4855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17458DB" w14:textId="3143125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coronary artery bypass graft of transplanted heart (disorder)</w:t>
            </w:r>
          </w:p>
        </w:tc>
      </w:tr>
      <w:tr w:rsidR="77A126EC" w:rsidTr="77A126EC" w14:paraId="043B40D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B0FA053" w14:textId="41ADEEF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4856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6C5F027" w14:textId="3D4F398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internal mammary artery coronary artery bypass graft (disorder)</w:t>
            </w:r>
          </w:p>
        </w:tc>
      </w:tr>
      <w:tr w:rsidR="77A126EC" w:rsidTr="77A126EC" w14:paraId="293AB5E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F40438E" w14:textId="4BB87A8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46712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43CC28D" w14:textId="6581D67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Thromboembolus of precerebral artery (disorder)</w:t>
            </w:r>
          </w:p>
        </w:tc>
      </w:tr>
      <w:tr w:rsidR="77A126EC" w:rsidTr="77A126EC" w14:paraId="3379E73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AA46F1" w14:textId="1700E06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13033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2EDA183" w14:textId="154B99F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Dissection of artery of upper extremity (disorder)</w:t>
            </w:r>
          </w:p>
        </w:tc>
      </w:tr>
      <w:tr w:rsidR="77A126EC" w:rsidTr="77A126EC" w14:paraId="22C3FE7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1C72CD6" w14:textId="5BA2EC9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130810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8D86680" w14:textId="78F3854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Dissection of cerebral artery (disorder)</w:t>
            </w:r>
          </w:p>
        </w:tc>
      </w:tr>
      <w:tr w:rsidR="77A126EC" w:rsidTr="77A126EC" w14:paraId="36068D5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6C20A9D" w14:textId="599CB4D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16745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69C6AA2" w14:textId="57534EF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ivedo reticularis and cerebrovascular accident syndrome (disorder)</w:t>
            </w:r>
          </w:p>
        </w:tc>
      </w:tr>
      <w:tr w:rsidR="77A126EC" w:rsidTr="77A126EC" w14:paraId="6CE661F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B1DECB4" w14:textId="4DA4B67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19678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70307C3" w14:textId="17DB1F2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Non-obstructive atherosclerosis of coronary artery (disorder)</w:t>
            </w:r>
          </w:p>
        </w:tc>
      </w:tr>
      <w:tr w:rsidR="77A126EC" w:rsidTr="77A126EC" w14:paraId="18015C8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BC9131" w14:textId="2BBB8C6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13280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D924AC" w14:textId="56B6CB2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jury of intracranial vessel of head (disorder)</w:t>
            </w:r>
          </w:p>
        </w:tc>
      </w:tr>
      <w:tr w:rsidR="77A126EC" w:rsidTr="77A126EC" w14:paraId="4430C96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1CC64AA" w14:textId="6F77174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38690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2249C65" w14:textId="2A0A68E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cute occlusion of aortoiliac artery co-occurrent and due to thromboembolus (disorder)</w:t>
            </w:r>
          </w:p>
        </w:tc>
      </w:tr>
      <w:tr w:rsidR="77A126EC" w:rsidTr="77A126EC" w14:paraId="135FAA9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6ACE114" w14:textId="2D34493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3870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4DA17DE" w14:textId="56A1DFA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cute occlusion of artery of lower limb co-occurrent and due to thromboembolus (disorder)</w:t>
            </w:r>
          </w:p>
        </w:tc>
      </w:tr>
      <w:tr w:rsidR="77A126EC" w:rsidTr="77A126EC" w14:paraId="51E8F10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ADEE14A" w14:textId="659D77C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3873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0F2A2E7" w14:textId="1C77772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al obstruction due to thrombotic embolism from mural thrombus of heart (disorder)</w:t>
            </w:r>
          </w:p>
        </w:tc>
      </w:tr>
      <w:tr w:rsidR="77A126EC" w:rsidTr="77A126EC" w14:paraId="27DAFBC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CDFB73F" w14:textId="466C998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38740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C89D5EF" w14:textId="29D1B2B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rterial obstruction due to nonthrombotic embolism from heart (disorder)</w:t>
            </w:r>
          </w:p>
        </w:tc>
      </w:tr>
      <w:tr w:rsidR="77A126EC" w:rsidTr="77A126EC" w14:paraId="6DA6233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83A9747" w14:textId="5AC3DA3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38750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88C966F" w14:textId="2F6A00C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al obstruction due to thrombotic embolism from aneurysm of artery (disorder)</w:t>
            </w:r>
          </w:p>
        </w:tc>
      </w:tr>
      <w:tr w:rsidR="77A126EC" w:rsidTr="77A126EC" w14:paraId="729ABC7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806EB4" w14:textId="315E97A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4002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34983E1" w14:textId="69E6DD7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tinal ischemia, digestive tract small vessel hyalinosis, diffuse cerebral calcification syndrome (disorder)</w:t>
            </w:r>
          </w:p>
        </w:tc>
      </w:tr>
      <w:tr w:rsidR="77A126EC" w:rsidTr="77A126EC" w14:paraId="1FF5650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F7E9810" w14:textId="0E77F6D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44390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4F8B0C" w14:textId="13E1001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icrovascular embolism of arteriole (disorder)</w:t>
            </w:r>
          </w:p>
        </w:tc>
      </w:tr>
      <w:tr w:rsidR="77A126EC" w:rsidTr="77A126EC" w14:paraId="61BEA71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304070" w14:textId="7D76FF2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24993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AED6D6D" w14:textId="6CEF73E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schemic stroke due to occlusion of extracranial large artery (disorder)</w:t>
            </w:r>
          </w:p>
        </w:tc>
      </w:tr>
      <w:tr w:rsidR="77A126EC" w:rsidTr="77A126EC" w14:paraId="273EBDB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4E46B5D" w14:textId="6ADB57F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322300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25B3C7A" w14:textId="3490A23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Dissection of coronary artery (disorder)</w:t>
            </w:r>
          </w:p>
        </w:tc>
      </w:tr>
      <w:tr w:rsidR="77A126EC" w:rsidTr="77A126EC" w14:paraId="18D43EB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D4133D5" w14:textId="70B2C98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331260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0EE216C" w14:textId="612CC4F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cute occlusion of artery of upper limb caused by thromboembolus (disorder)</w:t>
            </w:r>
          </w:p>
        </w:tc>
      </w:tr>
      <w:tr w:rsidR="77A126EC" w:rsidTr="77A126EC" w14:paraId="693FE3A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77CE690" w14:textId="00B18B0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331990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51A30C4" w14:textId="529BD63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focal cerebral infarction due to and following procedure on cardiovascular system (disorder)</w:t>
            </w:r>
          </w:p>
        </w:tc>
      </w:tr>
      <w:tr w:rsidR="77A126EC" w:rsidTr="77A126EC" w14:paraId="64C07E2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1098566" w14:textId="19F00C0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1000119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5662A67" w14:textId="21474A2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symptomatic carotid artery stenosis (disorder)</w:t>
            </w:r>
          </w:p>
        </w:tc>
      </w:tr>
      <w:tr w:rsidR="77A126EC" w:rsidTr="77A126EC" w14:paraId="3DEBE86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35E76B6" w14:textId="6434F59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7910001191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55A7C1D" w14:textId="64DC7BC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 associated with type II diabetes mellitus (disorder)</w:t>
            </w:r>
          </w:p>
        </w:tc>
      </w:tr>
      <w:tr w:rsidR="77A126EC" w:rsidTr="77A126EC" w14:paraId="46AD5B3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FE04DA" w14:textId="478E2CA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6410001191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E2C9BEF" w14:textId="67D26E9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iosclerosis in native artery (disorder)</w:t>
            </w:r>
          </w:p>
        </w:tc>
      </w:tr>
      <w:tr w:rsidR="77A126EC" w:rsidTr="77A126EC" w14:paraId="700CEC1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594191E" w14:textId="283C80F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43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2B734E4" w14:textId="30B9F83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sis of anterior cerebral artery (disorder)</w:t>
            </w:r>
          </w:p>
        </w:tc>
      </w:tr>
      <w:tr w:rsidR="77A126EC" w:rsidTr="77A126EC" w14:paraId="66AB2BA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3AD0B0" w14:textId="1044BC8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4510001241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7941AA3" w14:textId="66D46A3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sis of superior cerebellar artery (disorder)</w:t>
            </w:r>
          </w:p>
        </w:tc>
      </w:tr>
      <w:tr w:rsidR="77A126EC" w:rsidTr="77A126EC" w14:paraId="546D938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F0DDDC1" w14:textId="42D2CB7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4610001241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7D66F0B" w14:textId="70A3421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sis of anterior inferior cerebellar artery (disorder)</w:t>
            </w:r>
          </w:p>
        </w:tc>
      </w:tr>
      <w:tr w:rsidR="77A126EC" w:rsidTr="77A126EC" w14:paraId="04353F6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819D4F0" w14:textId="5D6CC11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58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4555D3B" w14:textId="611E078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sis of posterior cerebral artery (disorder)</w:t>
            </w:r>
          </w:p>
        </w:tc>
      </w:tr>
      <w:tr w:rsidR="77A126EC" w:rsidTr="77A126EC" w14:paraId="4037132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E32BCB3" w14:textId="5E498B7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56010001241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66C87C" w14:textId="4016C1B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Thrombosis of posterior inferior cerebellar artery (disorder)</w:t>
            </w:r>
          </w:p>
        </w:tc>
      </w:tr>
      <w:tr w:rsidR="77A126EC" w:rsidTr="77A126EC" w14:paraId="33AED2E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1EF418B" w14:textId="4E35E87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990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7FAEF7E" w14:textId="75B499D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cerebral artery with stroke (disorder)</w:t>
            </w:r>
          </w:p>
        </w:tc>
      </w:tr>
      <w:tr w:rsidR="77A126EC" w:rsidTr="77A126EC" w14:paraId="03C42AE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DC5F039" w14:textId="1BD8DC0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09710000871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F8DAC8A" w14:textId="7AFB9B8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yocardial ischemia during surgery (disorder)</w:t>
            </w:r>
          </w:p>
        </w:tc>
      </w:tr>
      <w:tr w:rsidR="77A126EC" w:rsidTr="77A126EC" w14:paraId="611145A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88603B2" w14:textId="5DBFD2C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16310001191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D6FA343" w14:textId="13B39B0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imb ischemia (disorder)</w:t>
            </w:r>
          </w:p>
        </w:tc>
      </w:tr>
      <w:tr w:rsidR="77A126EC" w:rsidTr="77A126EC" w14:paraId="0F826DD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AED96F6" w14:textId="6C35C53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994510001191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C8E8DB" w14:textId="66D1378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stenosis of carotid artery (disorder)</w:t>
            </w:r>
          </w:p>
        </w:tc>
      </w:tr>
      <w:tr w:rsidR="77A126EC" w:rsidTr="77A126EC" w14:paraId="55A9E87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34B3B67" w14:textId="298C720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16291000119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BF30AC7" w14:textId="2F4C8DB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renal artery due to embolism (disorder)</w:t>
            </w:r>
          </w:p>
        </w:tc>
      </w:tr>
      <w:tr w:rsidR="77A126EC" w:rsidTr="77A126EC" w14:paraId="50EF9A1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28218D0" w14:textId="40E0C2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17051000119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542A1EE" w14:textId="20A6059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hronic total occlusion of coronary artery (disorder)</w:t>
            </w:r>
          </w:p>
        </w:tc>
      </w:tr>
      <w:tr w:rsidR="77A126EC" w:rsidTr="77A126EC" w14:paraId="2F76135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5BB14CB" w14:textId="3E3132A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39011000119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C54D965" w14:textId="5E9CB0A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iosclerosis following coronary artery bypass graft (disorder)</w:t>
            </w:r>
          </w:p>
        </w:tc>
      </w:tr>
      <w:tr w:rsidR="77A126EC" w:rsidTr="77A126EC" w14:paraId="48DDA46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924E1C" w14:textId="53935C9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45891000119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500473D" w14:textId="554E5C1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native arteries of the extremities (disorder)</w:t>
            </w:r>
          </w:p>
        </w:tc>
      </w:tr>
      <w:tr w:rsidR="77A126EC" w:rsidTr="77A126EC" w14:paraId="480F1E5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3940E05" w14:textId="5639245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49821000119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09310EA" w14:textId="2A82422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carotid artery occlusion (disorder)</w:t>
            </w:r>
          </w:p>
        </w:tc>
      </w:tr>
      <w:tr w:rsidR="77A126EC" w:rsidTr="77A126EC" w14:paraId="368EC36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1E2E47" w14:textId="2743706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4861000119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A6ED722" w14:textId="1122571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bilateral carotid arteries (disorder)</w:t>
            </w:r>
          </w:p>
        </w:tc>
      </w:tr>
      <w:tr w:rsidR="77A126EC" w:rsidTr="77A126EC" w14:paraId="614B263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0682C9" w14:textId="3B76DA6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48710001191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FFF43C" w14:textId="16F1CD5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left carotid artery (disorder)</w:t>
            </w:r>
          </w:p>
        </w:tc>
      </w:tr>
      <w:tr w:rsidR="77A126EC" w:rsidTr="77A126EC" w14:paraId="6064FD6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94D2A86" w14:textId="112B33A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48810001191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2896DC8" w14:textId="2DBF9E2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right carotid artery (disorder)</w:t>
            </w:r>
          </w:p>
        </w:tc>
      </w:tr>
      <w:tr w:rsidR="77A126EC" w:rsidTr="77A126EC" w14:paraId="1FDBA43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6945CA7" w14:textId="2C7CFAA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51410001191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47B0BBA" w14:textId="7090CEB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autologous arterial coronary artery bypass graft (disorder)</w:t>
            </w:r>
          </w:p>
        </w:tc>
      </w:tr>
      <w:tr w:rsidR="77A126EC" w:rsidTr="77A126EC" w14:paraId="36F85C9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DC674DA" w14:textId="4042952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51510001191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83119D" w14:textId="217FC0A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autologous coronary artery bypass graft (disorder)</w:t>
            </w:r>
          </w:p>
        </w:tc>
      </w:tr>
      <w:tr w:rsidR="77A126EC" w:rsidTr="77A126EC" w14:paraId="6119AE9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475B601" w14:textId="2E2E921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51610001191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382D208" w14:textId="0311DC6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left carotid artery (disorder)</w:t>
            </w:r>
          </w:p>
        </w:tc>
      </w:tr>
      <w:tr w:rsidR="77A126EC" w:rsidTr="77A126EC" w14:paraId="5C5EEE1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CB0BBC" w14:textId="53EF710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5171000119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D5229D7" w14:textId="282BFA4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right carotid artery (disorder)</w:t>
            </w:r>
          </w:p>
        </w:tc>
      </w:tr>
      <w:tr w:rsidR="77A126EC" w:rsidTr="77A126EC" w14:paraId="1C9A9A4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2AC974F" w14:textId="1E2B7DB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5191000119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63DB10B" w14:textId="234F999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eft carotid artery stenosis (disorder)</w:t>
            </w:r>
          </w:p>
        </w:tc>
      </w:tr>
      <w:tr w:rsidR="77A126EC" w:rsidTr="77A126EC" w14:paraId="03A3988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BE783CA" w14:textId="61E7B4F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8520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422F768" w14:textId="69CAD25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ight carotid artery stenosis (disorder)</w:t>
            </w:r>
          </w:p>
        </w:tc>
      </w:tr>
      <w:tr w:rsidR="77A126EC" w:rsidTr="77A126EC" w14:paraId="7B1420C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9DA563F" w14:textId="662BB17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291401000119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79A1814" w14:textId="1203F6E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pontaneous hemorrhage of subarachnoid space from left middle cerebral artery (disorder)</w:t>
            </w:r>
          </w:p>
        </w:tc>
      </w:tr>
      <w:tr w:rsidR="77A126EC" w:rsidTr="77A126EC" w14:paraId="1081C3D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4FC75F4" w14:textId="1EEADBA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221000124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24CFCCD" w14:textId="561FD63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Dissecting aneurysm of cerebral artery (disorder)</w:t>
            </w:r>
          </w:p>
        </w:tc>
      </w:tr>
      <w:tr w:rsidR="77A126EC" w:rsidTr="77A126EC" w14:paraId="470B315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8900829" w14:textId="3C9D33B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8110001241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5C7AA4C" w14:textId="71CEA40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terior cerebral artery embolism (disorder)</w:t>
            </w:r>
          </w:p>
        </w:tc>
      </w:tr>
      <w:tr w:rsidR="77A126EC" w:rsidTr="77A126EC" w14:paraId="791DE85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E9D8077" w14:textId="40A18FD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821000124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AD463A" w14:textId="6660BB5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osterior cerebral artery embolism (disorder)</w:t>
            </w:r>
          </w:p>
        </w:tc>
      </w:tr>
      <w:tr w:rsidR="77A126EC" w:rsidTr="77A126EC" w14:paraId="522C89D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E5CAA3" w14:textId="57E3CB6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83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70659C4" w14:textId="6B55395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ellar artery embolism (disorder)</w:t>
            </w:r>
          </w:p>
        </w:tc>
      </w:tr>
      <w:tr w:rsidR="77A126EC" w:rsidTr="77A126EC" w14:paraId="7BB1B9A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57287CA" w14:textId="28321FE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8410001241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69E662" w14:textId="732D143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Superior cerebellar artery embolism (disorder)</w:t>
            </w:r>
          </w:p>
        </w:tc>
      </w:tr>
      <w:tr w:rsidR="77A126EC" w:rsidTr="77A126EC" w14:paraId="76FBFBB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4A159C9" w14:textId="0923A86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8510001241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958EBF7" w14:textId="0BB62DC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terior inferior cerebellar artery embolism (disorder)</w:t>
            </w:r>
          </w:p>
        </w:tc>
      </w:tr>
      <w:tr w:rsidR="77A126EC" w:rsidTr="77A126EC" w14:paraId="3885033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B8532D0" w14:textId="7202005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298610001241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8F6F639" w14:textId="2F8F05E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osterior inferior cerebellar artery embolism (disorder)</w:t>
            </w:r>
          </w:p>
        </w:tc>
      </w:tr>
      <w:tr w:rsidR="77A126EC" w:rsidTr="77A126EC" w14:paraId="002F1F8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31B1DE9" w14:textId="62EC981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07210001241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7F2EC84" w14:textId="020A239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otid artery occlusion without infarction (disorder)</w:t>
            </w:r>
          </w:p>
        </w:tc>
      </w:tr>
      <w:tr w:rsidR="77A126EC" w:rsidTr="77A126EC" w14:paraId="53B524D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6DA95B" w14:textId="5FBAB63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0731000124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439FD5D" w14:textId="111E7B1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Basilar artery occlusion without infarction (disorder)</w:t>
            </w:r>
          </w:p>
        </w:tc>
      </w:tr>
      <w:tr w:rsidR="77A126EC" w:rsidTr="77A126EC" w14:paraId="07C7E1A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4D1ABB" w14:textId="511977F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08310001241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3F2742" w14:textId="7AEED30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and stenosis of posterior cerebral artery without infarction (disorder)</w:t>
            </w:r>
          </w:p>
        </w:tc>
      </w:tr>
      <w:tr w:rsidR="77A126EC" w:rsidTr="77A126EC" w14:paraId="27BA15E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EDE6FF3" w14:textId="1BEAFB7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0851000124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26F284A" w14:textId="76A657C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y stenosis with infarction (disorder)</w:t>
            </w:r>
          </w:p>
        </w:tc>
      </w:tr>
      <w:tr w:rsidR="77A126EC" w:rsidTr="77A126EC" w14:paraId="0637B14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750A771" w14:textId="48B588F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0861000124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C7B81A3" w14:textId="04790F0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y stenosis without infarction (disorder)</w:t>
            </w:r>
          </w:p>
        </w:tc>
      </w:tr>
      <w:tr w:rsidR="77A126EC" w:rsidTr="77A126EC" w14:paraId="43A516C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62875B" w14:textId="1BF3ADD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13910001241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61E63CD" w14:textId="1001A91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aorta (disorder)</w:t>
            </w:r>
          </w:p>
        </w:tc>
      </w:tr>
      <w:tr w:rsidR="77A126EC" w:rsidTr="77A126EC" w14:paraId="62F0244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10BD10A" w14:textId="04EE73D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1401000124108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B501AA8" w14:textId="5C2D093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abdominal aorta (disorder)</w:t>
            </w:r>
          </w:p>
        </w:tc>
      </w:tr>
      <w:tr w:rsidR="77A126EC" w:rsidTr="77A126EC" w14:paraId="3513EB29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AE988A6" w14:textId="7F90960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14110001241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6E8A651" w14:textId="1367110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thoracic aorta (disorder)</w:t>
            </w:r>
          </w:p>
        </w:tc>
      </w:tr>
      <w:tr w:rsidR="77A126EC" w:rsidTr="77A126EC" w14:paraId="7017175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77B9252" w14:textId="25A29F1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1421000124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925F308" w14:textId="1EC8A35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carotid artery (disorder)</w:t>
            </w:r>
          </w:p>
        </w:tc>
      </w:tr>
      <w:tr w:rsidR="77A126EC" w:rsidTr="77A126EC" w14:paraId="0E35389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83503FC" w14:textId="54B2F19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143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E1FCBB1" w14:textId="179AF19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rteriosclerosis of renal artery (disorder)</w:t>
            </w:r>
          </w:p>
        </w:tc>
      </w:tr>
      <w:tr w:rsidR="77A126EC" w:rsidTr="77A126EC" w14:paraId="2E1EF0A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F7EC1F2" w14:textId="08E3FB6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3821000124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39C2031" w14:textId="3ECBDAE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internal carotid artery (disorder)</w:t>
            </w:r>
          </w:p>
        </w:tc>
      </w:tr>
      <w:tr w:rsidR="77A126EC" w:rsidTr="77A126EC" w14:paraId="322DEA2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5790263" w14:textId="0BF6987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389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896B1D9" w14:textId="361B5FA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cerebral artery occlusion (disorder)</w:t>
            </w:r>
          </w:p>
        </w:tc>
      </w:tr>
      <w:tr w:rsidR="77A126EC" w:rsidTr="77A126EC" w14:paraId="6BDEDFF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FECDB4F" w14:textId="6311499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3911000124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029CE5" w14:textId="070614A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posterior cerebral artery occlusion (disorder)</w:t>
            </w:r>
          </w:p>
        </w:tc>
      </w:tr>
      <w:tr w:rsidR="77A126EC" w:rsidTr="77A126EC" w14:paraId="1FAB918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56E150A" w14:textId="21FB86A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39310001241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125EF8A" w14:textId="579E2DC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internal carotid artery occlusion (disorder)</w:t>
            </w:r>
          </w:p>
        </w:tc>
      </w:tr>
      <w:tr w:rsidR="77A126EC" w:rsidTr="77A126EC" w14:paraId="69B3B23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9EC26B7" w14:textId="0353DC5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396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F6FAFC2" w14:textId="7190AD3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cerebral venous thrombosis (disorder)</w:t>
            </w:r>
          </w:p>
        </w:tc>
      </w:tr>
      <w:tr w:rsidR="77A126EC" w:rsidTr="77A126EC" w14:paraId="4E5FE87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B294DDA" w14:textId="6F4E74F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1510001241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F249A9E" w14:textId="1028F95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anterior cerebral artery occlusion (disorder)</w:t>
            </w:r>
          </w:p>
        </w:tc>
      </w:tr>
      <w:tr w:rsidR="77A126EC" w:rsidTr="77A126EC" w14:paraId="7BA609B8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517C00" w14:textId="704A4D1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821000124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3F23323" w14:textId="73B5CB4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occlusion with infarction (disorder)</w:t>
            </w:r>
          </w:p>
        </w:tc>
      </w:tr>
      <w:tr w:rsidR="77A126EC" w:rsidTr="77A126EC" w14:paraId="1962C05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764988C" w14:textId="5148744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831000124101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8A50C49" w14:textId="1A868FE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stenosis with infarction (disorder)</w:t>
            </w:r>
          </w:p>
        </w:tc>
      </w:tr>
      <w:tr w:rsidR="77A126EC" w:rsidTr="77A126EC" w14:paraId="27DA7A8A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7DE66AC" w14:textId="00F2257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88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97F6FEF" w14:textId="67888E4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ultiple and bilateral precerebral arterial occlusion with infarction (disorder)</w:t>
            </w:r>
          </w:p>
        </w:tc>
      </w:tr>
      <w:tr w:rsidR="77A126EC" w:rsidTr="77A126EC" w14:paraId="3EE8120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2134575" w14:textId="3B9E609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891000124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8C530DC" w14:textId="29C9C38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ternal carotid artery stenosis with infarction (disorder)</w:t>
            </w:r>
          </w:p>
        </w:tc>
      </w:tr>
      <w:tr w:rsidR="77A126EC" w:rsidTr="77A126EC" w14:paraId="7164D4D0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390E65D" w14:textId="759A3D5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951000124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F896526" w14:textId="3BDBAFD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Middle cerebral artery occlusion (disorder)</w:t>
            </w:r>
          </w:p>
        </w:tc>
      </w:tr>
      <w:tr w:rsidR="77A126EC" w:rsidTr="77A126EC" w14:paraId="66789E5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CE45272" w14:textId="16E1C08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961000124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3D3687C" w14:textId="48CAF3D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middle cerebral artery occlusion (disorder)</w:t>
            </w:r>
          </w:p>
        </w:tc>
      </w:tr>
      <w:tr w:rsidR="77A126EC" w:rsidTr="77A126EC" w14:paraId="2D83387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3171038" w14:textId="782514F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4991000124105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518F56E" w14:textId="4E08557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erebral infarction due to basilar artery stenosis (disorder)</w:t>
            </w:r>
          </w:p>
        </w:tc>
      </w:tr>
      <w:tr w:rsidR="77A126EC" w:rsidTr="77A126EC" w14:paraId="3672F6F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AC924F9" w14:textId="34B4BBC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5271000124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F0D3AB0" w14:textId="1DA7AB0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occlusion without infarction (disorder)</w:t>
            </w:r>
          </w:p>
        </w:tc>
      </w:tr>
      <w:tr w:rsidR="77A126EC" w:rsidTr="77A126EC" w14:paraId="069B6F3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82A35AE" w14:textId="7CDA23B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528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4C39506" w14:textId="20E18D8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Vertebral artery stenosis without infarction (disorder)</w:t>
            </w:r>
          </w:p>
        </w:tc>
      </w:tr>
      <w:tr w:rsidR="77A126EC" w:rsidTr="77A126EC" w14:paraId="3852B81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5811194" w14:textId="349E476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6021000124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1A3A552" w14:textId="37E28BD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arotid artery stenosis without infarction (disorder)</w:t>
            </w:r>
          </w:p>
        </w:tc>
      </w:tr>
      <w:tr w:rsidR="77A126EC" w:rsidTr="77A126EC" w14:paraId="472A1AF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C3138CA" w14:textId="72D1922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6031000124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7C2751B" w14:textId="2B58F93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terior inferior cerebellar artery occlusion with infarction (disorder)</w:t>
            </w:r>
          </w:p>
        </w:tc>
      </w:tr>
      <w:tr w:rsidR="77A126EC" w:rsidTr="77A126EC" w14:paraId="1AC106C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0431587" w14:textId="12486C3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6041000124107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FA7925" w14:textId="65BBC07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osterior inferior cerebellar artery occlusion with infarction (disorder)</w:t>
            </w:r>
          </w:p>
        </w:tc>
      </w:tr>
      <w:tr w:rsidR="77A126EC" w:rsidTr="77A126EC" w14:paraId="3C4D69C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C4B847A" w14:textId="6B19C08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6781000124104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8F0EF0" w14:textId="607BB89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ntracranial artery occlusion with infarction (disorder)</w:t>
            </w:r>
          </w:p>
        </w:tc>
      </w:tr>
      <w:tr w:rsidR="77A126EC" w:rsidTr="77A126EC" w14:paraId="7E2541B1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3BEA0CC" w14:textId="51BFAE9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379110001241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B47AFD" w14:textId="0C8AAD0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Recurrent artery of Huebner occlusion with infarction (disorder)</w:t>
            </w:r>
          </w:p>
        </w:tc>
      </w:tr>
      <w:tr w:rsidR="77A126EC" w:rsidTr="77A126EC" w14:paraId="3B9A51F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0A177D5" w14:textId="746B4F5B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50251000124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E72427A" w14:textId="59DA966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Disorder of artery of upper extremity (disorder)</w:t>
            </w:r>
          </w:p>
        </w:tc>
      </w:tr>
      <w:tr w:rsidR="77A126EC" w:rsidTr="77A126EC" w14:paraId="475C990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06B1D88" w14:textId="335CE5F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51041000124103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47200E9" w14:textId="7DB9951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therosclerosis of coronary artery without angina pectoris (disorder)</w:t>
            </w:r>
          </w:p>
        </w:tc>
      </w:tr>
      <w:tr w:rsidR="77A126EC" w:rsidTr="77A126EC" w14:paraId="2111F7B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98721AC" w14:textId="4AC86EC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51361000124102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2AD3E8E" w14:textId="264D561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Lipid-rich atherosclerosis of coronary artery (disorder)</w:t>
            </w:r>
          </w:p>
        </w:tc>
      </w:tr>
      <w:tr w:rsidR="77A126EC" w:rsidTr="77A126EC" w14:paraId="115DADE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C382983" w14:textId="356D555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454031000124106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51D26FB" w14:textId="19723E8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Occlusion of superior cerebellar artery (disorder)</w:t>
            </w:r>
          </w:p>
        </w:tc>
      </w:tr>
      <w:tr w:rsidR="77A126EC" w:rsidTr="77A126EC" w14:paraId="0AA51B7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C4572F0" w14:textId="2BA8D80F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691471000119109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846C493" w14:textId="71A7D7D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co-occurrent and due to increased oxygen demand (disorder)</w:t>
            </w:r>
          </w:p>
        </w:tc>
      </w:tr>
      <w:tr w:rsidR="77A126EC" w:rsidTr="77A126EC" w14:paraId="0096083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63AD0D9" w14:textId="7FB8EB2D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101870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96E18BD" w14:textId="587B3BB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Coronary arteriosclerosis after percutaneous coronary angioplasty (disorder)</w:t>
            </w:r>
          </w:p>
        </w:tc>
      </w:tr>
      <w:tr w:rsidR="77A126EC" w:rsidTr="77A126EC" w14:paraId="58D9EBA6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9A45F72" w14:textId="7C47030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71248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CF3240C" w14:textId="2767896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of left lower extremity (disorder)</w:t>
            </w:r>
          </w:p>
        </w:tc>
      </w:tr>
      <w:tr w:rsidR="77A126EC" w:rsidTr="77A126EC" w14:paraId="3E0FF4CD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6474D03" w14:textId="775F98C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71252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782281" w14:textId="2931BD51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of right lower extremity (disorder)</w:t>
            </w:r>
          </w:p>
        </w:tc>
      </w:tr>
      <w:tr w:rsidR="77A126EC" w:rsidTr="77A126EC" w14:paraId="5C66377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64AA993" w14:textId="4C74770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71256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1D0BE74" w14:textId="519B361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of bilateral lower limbs (disorder)</w:t>
            </w:r>
          </w:p>
        </w:tc>
      </w:tr>
      <w:tr w:rsidR="77A126EC" w:rsidTr="77A126EC" w14:paraId="135332E3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94D0C99" w14:textId="32EB3A9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71260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373F753" w14:textId="507FE00C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of bilateral upper limbs (disorder)</w:t>
            </w:r>
          </w:p>
        </w:tc>
      </w:tr>
      <w:tr w:rsidR="77A126EC" w:rsidTr="77A126EC" w14:paraId="4FDF3D0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2A9D0A3" w14:textId="441FF75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71268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19DBB3" w14:textId="52D09FE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Ischemia of left upper extremity (disorder)</w:t>
            </w:r>
          </w:p>
        </w:tc>
      </w:tr>
      <w:tr w:rsidR="77A126EC" w:rsidTr="77A126EC" w14:paraId="271FD4F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F050780" w14:textId="5130DFB4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96006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476370B" w14:textId="76BC71F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Unstable angina co-occurrent and due to coronary arteriosclerosis (disorder)</w:t>
            </w:r>
          </w:p>
        </w:tc>
      </w:tr>
      <w:tr w:rsidR="77A126EC" w:rsidTr="77A126EC" w14:paraId="27B08A9F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952B182" w14:textId="122401B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96014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D09F2D6" w14:textId="63F7A6D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 co-occurrent and due to coronary arteriosclerosis (disorder)</w:t>
            </w:r>
          </w:p>
        </w:tc>
      </w:tr>
      <w:tr w:rsidR="77A126EC" w:rsidTr="77A126EC" w14:paraId="626140C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DA82934" w14:textId="3E0C5155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96078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6C23A83" w14:textId="5F58EFB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Angina co-occurrent and due to arteriosclerosis of autologous arterial coronary artery bypass graft (disorder)</w:t>
            </w:r>
          </w:p>
        </w:tc>
      </w:tr>
      <w:tr w:rsidR="77A126EC" w:rsidTr="77A126EC" w14:paraId="07C3A38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4E5A5DD" w14:textId="554DCFB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96670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78309A0" w14:textId="1794135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right renal artery (disorder)</w:t>
            </w:r>
          </w:p>
        </w:tc>
      </w:tr>
      <w:tr w:rsidR="77A126EC" w:rsidTr="77A126EC" w14:paraId="5FF79474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26DFEE13" w14:textId="5914CFE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96674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3BAD9EDA" w14:textId="2FB79BF8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bilateral renal arteries (disorder)</w:t>
            </w:r>
          </w:p>
        </w:tc>
      </w:tr>
      <w:tr w:rsidR="77A126EC" w:rsidTr="77A126EC" w14:paraId="2B5E78E7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5C15C817" w14:textId="0C447069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596678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AC62686" w14:textId="0478B5B7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left renal artery (disorder)</w:t>
            </w:r>
          </w:p>
        </w:tc>
      </w:tr>
      <w:tr w:rsidR="77A126EC" w:rsidTr="77A126EC" w14:paraId="6BA30C3E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AEC0642" w14:textId="1AC293A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600275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2DEA868" w14:textId="3D939240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Pain of bilateral upper limbs co-occurrent and due to ischemia (disorder)</w:t>
            </w:r>
          </w:p>
        </w:tc>
      </w:tr>
      <w:tr w:rsidR="77A126EC" w:rsidTr="77A126EC" w14:paraId="39DEC3F2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061A8FF" w14:textId="0D3C2652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600935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13715CEC" w14:textId="452EDC6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left upper limb (disorder)</w:t>
            </w:r>
          </w:p>
        </w:tc>
      </w:tr>
      <w:tr w:rsidR="77A126EC" w:rsidTr="77A126EC" w14:paraId="57B1EC0B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0E240F7" w14:textId="0671B5A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600939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624B20D1" w14:textId="620255EA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right upper limb (disorder)</w:t>
            </w:r>
          </w:p>
        </w:tc>
      </w:tr>
      <w:tr w:rsidR="77A126EC" w:rsidTr="77A126EC" w14:paraId="6829EE0C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05A70E69" w14:textId="14A8F9CE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601247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4D5D9097" w14:textId="48E202C6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left lower limb (disorder)</w:t>
            </w:r>
          </w:p>
        </w:tc>
      </w:tr>
      <w:tr w:rsidR="77A126EC" w:rsidTr="77A126EC" w14:paraId="05CB4875">
        <w:trPr>
          <w:trHeight w:val="300"/>
        </w:trPr>
        <w:tc>
          <w:tcPr>
            <w:tcW w:w="30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A402166" w14:textId="0A624F5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"/>
              </w:rPr>
              <w:t xml:space="preserve"> 16012631000119100</w:t>
            </w:r>
          </w:p>
        </w:tc>
        <w:tc>
          <w:tcPr>
            <w:tcW w:w="56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center"/>
          </w:tcPr>
          <w:p w:rsidR="77A126EC" w:rsidP="77A126EC" w:rsidRDefault="77A126EC" w14:paraId="7DFE09B8" w14:textId="37D11843">
            <w:pPr>
              <w:spacing w:after="160" w:line="279" w:lineRule="auto"/>
              <w:ind w:left="72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7A126EC" w:rsidR="77A126E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0"/>
                <w:szCs w:val="20"/>
                <w:lang w:val="en-US"/>
              </w:rPr>
              <w:t xml:space="preserve"> Atheroembolism of right lower limb (disorder)</w:t>
            </w:r>
            <w:r w:rsidRPr="77A126EC" w:rsidR="77A126EC">
              <w:rPr>
                <w:rFonts w:ascii="Aptos" w:hAnsi="Aptos" w:eastAsia="Aptos" w:cs="Aptos"/>
                <w:b w:val="0"/>
                <w:bCs w:val="0"/>
                <w:i w:val="0"/>
                <w:iCs w:val="0"/>
                <w:sz w:val="24"/>
                <w:szCs w:val="24"/>
                <w:lang w:val="en"/>
              </w:rPr>
              <w:t xml:space="preserve"> </w:t>
            </w:r>
          </w:p>
        </w:tc>
      </w:tr>
    </w:tbl>
    <w:p xmlns:wp14="http://schemas.microsoft.com/office/word/2010/wordml" w:rsidP="77A126EC" wp14:paraId="7EF0F2AA" wp14:textId="56D885AF">
      <w:pPr>
        <w:bidi w:val="0"/>
        <w:spacing w:after="0" w:line="24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26B63A3C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D24312C"/>
    <w:rsid w:val="02C92497"/>
    <w:rsid w:val="0D16DE66"/>
    <w:rsid w:val="0EF200B0"/>
    <w:rsid w:val="28B60B62"/>
    <w:rsid w:val="4D24312C"/>
    <w:rsid w:val="66DA160C"/>
    <w:rsid w:val="77A126EC"/>
    <w:rsid w:val="78A7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4312C"/>
  <w15:chartTrackingRefBased/>
  <w15:docId w15:val="{1C03698D-F230-4B82-AC8E-EAD6C6B27476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2-16T19:39:52.1284683Z</dcterms:created>
  <dcterms:modified xsi:type="dcterms:W3CDTF">2025-12-16T19:47:11.0270408Z</dcterms:modified>
  <dc:creator>Lin, Kathryn</dc:creator>
  <lastModifiedBy>Lin, Kathryn</lastModifiedBy>
</coreProperties>
</file>